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33F" w:rsidRDefault="00A5433F" w:rsidP="00BA08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433F">
        <w:rPr>
          <w:rFonts w:ascii="Times New Roman" w:hAnsi="Times New Roman" w:cs="Times New Roman"/>
          <w:b/>
          <w:sz w:val="24"/>
          <w:szCs w:val="24"/>
        </w:rPr>
        <w:t>Sequencing controls</w:t>
      </w:r>
    </w:p>
    <w:p w:rsidR="00EE5A0B" w:rsidRPr="00EE5A0B" w:rsidRDefault="00EE5A0B" w:rsidP="00BA0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A0B">
        <w:rPr>
          <w:rFonts w:ascii="Times New Roman" w:hAnsi="Times New Roman" w:cs="Times New Roman"/>
          <w:sz w:val="24"/>
          <w:szCs w:val="24"/>
        </w:rPr>
        <w:t>Pos</w:t>
      </w:r>
      <w:r>
        <w:rPr>
          <w:rFonts w:ascii="Times New Roman" w:hAnsi="Times New Roman" w:cs="Times New Roman"/>
          <w:sz w:val="24"/>
          <w:szCs w:val="24"/>
        </w:rPr>
        <w:t>itive and negative sequencing controls are e</w:t>
      </w:r>
      <w:r w:rsidR="0049592A">
        <w:rPr>
          <w:rFonts w:ascii="Times New Roman" w:hAnsi="Times New Roman" w:cs="Times New Roman"/>
          <w:sz w:val="24"/>
          <w:szCs w:val="24"/>
        </w:rPr>
        <w:t>ssential in a microbiome study. We included a positive mock community control to assess bias across independent sequencing runs</w:t>
      </w:r>
      <w:r w:rsidR="00170F19">
        <w:rPr>
          <w:rFonts w:ascii="Times New Roman" w:hAnsi="Times New Roman" w:cs="Times New Roman"/>
          <w:sz w:val="24"/>
          <w:szCs w:val="24"/>
        </w:rPr>
        <w:t>.</w:t>
      </w:r>
      <w:r w:rsidR="0049592A">
        <w:rPr>
          <w:rFonts w:ascii="Times New Roman" w:hAnsi="Times New Roman" w:cs="Times New Roman"/>
          <w:sz w:val="24"/>
          <w:szCs w:val="24"/>
        </w:rPr>
        <w:t>The negative controls were used to identify reagent or environmental contaminants during the DNA extraction process (negative extraction controls) or PCR amplification (negative PCR controls).</w:t>
      </w:r>
    </w:p>
    <w:p w:rsidR="00A5433F" w:rsidRDefault="00BA0845" w:rsidP="00BA0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4E4EAB">
        <w:rPr>
          <w:rFonts w:ascii="Times New Roman" w:hAnsi="Times New Roman" w:cs="Times New Roman"/>
          <w:sz w:val="24"/>
          <w:szCs w:val="24"/>
        </w:rPr>
        <w:t>a)</w:t>
      </w:r>
      <w:r w:rsidR="00A5433F" w:rsidRPr="00E97B17">
        <w:rPr>
          <w:rFonts w:ascii="Times New Roman" w:hAnsi="Times New Roman" w:cs="Times New Roman"/>
          <w:sz w:val="24"/>
          <w:szCs w:val="24"/>
        </w:rPr>
        <w:t xml:space="preserve"> shows the summary of taxa for the </w:t>
      </w:r>
      <w:r w:rsidR="00976D62">
        <w:rPr>
          <w:rFonts w:ascii="Times New Roman" w:hAnsi="Times New Roman" w:cs="Times New Roman"/>
          <w:sz w:val="24"/>
          <w:szCs w:val="24"/>
        </w:rPr>
        <w:t xml:space="preserve">positive sequencing control containing </w:t>
      </w:r>
      <w:r w:rsidR="00A5433F" w:rsidRPr="00E97B17">
        <w:rPr>
          <w:rFonts w:ascii="Times New Roman" w:hAnsi="Times New Roman" w:cs="Times New Roman"/>
          <w:sz w:val="24"/>
          <w:szCs w:val="24"/>
        </w:rPr>
        <w:t>16 bacterial species</w:t>
      </w:r>
      <w:r w:rsidR="008E64C0">
        <w:rPr>
          <w:rFonts w:ascii="Times New Roman" w:hAnsi="Times New Roman" w:cs="Times New Roman"/>
          <w:sz w:val="24"/>
          <w:szCs w:val="24"/>
        </w:rPr>
        <w:t>, which</w:t>
      </w:r>
      <w:r w:rsidR="00A5433F" w:rsidRPr="00E97B17">
        <w:rPr>
          <w:rFonts w:ascii="Times New Roman" w:hAnsi="Times New Roman" w:cs="Times New Roman"/>
          <w:sz w:val="24"/>
          <w:szCs w:val="24"/>
        </w:rPr>
        <w:t xml:space="preserve"> was included in duplicate on each of the four sequencing runs. These samples were highly correlated at genus level with the expected theoretical composition of 6.25% each species (Pearson correlation coefficient = 0.</w:t>
      </w:r>
      <w:r w:rsidR="00A5433F">
        <w:rPr>
          <w:rFonts w:ascii="Times New Roman" w:hAnsi="Times New Roman" w:cs="Times New Roman"/>
          <w:sz w:val="24"/>
          <w:szCs w:val="24"/>
        </w:rPr>
        <w:t xml:space="preserve">986, </w:t>
      </w:r>
      <w:r w:rsidR="00BD12B1">
        <w:rPr>
          <w:rFonts w:ascii="Times New Roman" w:hAnsi="Times New Roman" w:cs="Times New Roman"/>
          <w:sz w:val="24"/>
          <w:szCs w:val="24"/>
        </w:rPr>
        <w:t xml:space="preserve">95% CI 0.983 – 0.988, </w:t>
      </w:r>
      <w:r w:rsidR="00A5433F">
        <w:rPr>
          <w:rFonts w:ascii="Times New Roman" w:hAnsi="Times New Roman" w:cs="Times New Roman"/>
          <w:sz w:val="24"/>
          <w:szCs w:val="24"/>
        </w:rPr>
        <w:t>non-parametric p = 0.001</w:t>
      </w:r>
      <w:r w:rsidR="00BD12B1">
        <w:rPr>
          <w:rFonts w:ascii="Times New Roman" w:hAnsi="Times New Roman" w:cs="Times New Roman"/>
          <w:sz w:val="24"/>
          <w:szCs w:val="24"/>
        </w:rPr>
        <w:t>,</w:t>
      </w:r>
      <w:r w:rsidR="00964F20">
        <w:rPr>
          <w:rFonts w:ascii="Times New Roman" w:hAnsi="Times New Roman" w:cs="Times New Roman"/>
          <w:sz w:val="24"/>
          <w:szCs w:val="24"/>
        </w:rPr>
        <w:t xml:space="preserve"> 999 permutations</w:t>
      </w:r>
      <w:r w:rsidR="00A5433F">
        <w:rPr>
          <w:rFonts w:ascii="Times New Roman" w:hAnsi="Times New Roman" w:cs="Times New Roman"/>
          <w:sz w:val="24"/>
          <w:szCs w:val="24"/>
        </w:rPr>
        <w:t>), indicating that separation of the samples onto four independent sequencin</w:t>
      </w:r>
      <w:r w:rsidR="000A7F17">
        <w:rPr>
          <w:rFonts w:ascii="Times New Roman" w:hAnsi="Times New Roman" w:cs="Times New Roman"/>
          <w:sz w:val="24"/>
          <w:szCs w:val="24"/>
        </w:rPr>
        <w:t>g runs did no</w:t>
      </w:r>
      <w:r w:rsidR="0030729B">
        <w:rPr>
          <w:rFonts w:ascii="Times New Roman" w:hAnsi="Times New Roman" w:cs="Times New Roman"/>
          <w:sz w:val="24"/>
          <w:szCs w:val="24"/>
        </w:rPr>
        <w:t>t introduce bias.</w:t>
      </w:r>
    </w:p>
    <w:p w:rsidR="00A5433F" w:rsidRPr="00E97B17" w:rsidRDefault="00A5433F" w:rsidP="00BA0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B1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egative controls </w:t>
      </w:r>
      <w:r w:rsidRPr="00E97B17">
        <w:rPr>
          <w:rFonts w:ascii="Times New Roman" w:hAnsi="Times New Roman" w:cs="Times New Roman"/>
          <w:sz w:val="24"/>
          <w:szCs w:val="24"/>
        </w:rPr>
        <w:t>w</w:t>
      </w:r>
      <w:r w:rsidR="00951BDD">
        <w:rPr>
          <w:rFonts w:ascii="Times New Roman" w:hAnsi="Times New Roman" w:cs="Times New Roman"/>
          <w:sz w:val="24"/>
          <w:szCs w:val="24"/>
        </w:rPr>
        <w:t>ere</w:t>
      </w:r>
      <w:r w:rsidRPr="00E97B17">
        <w:rPr>
          <w:rFonts w:ascii="Times New Roman" w:hAnsi="Times New Roman" w:cs="Times New Roman"/>
          <w:sz w:val="24"/>
          <w:szCs w:val="24"/>
        </w:rPr>
        <w:t xml:space="preserve"> assessed for taxa that may have an impact on the composition of the </w:t>
      </w:r>
      <w:r>
        <w:rPr>
          <w:rFonts w:ascii="Times New Roman" w:hAnsi="Times New Roman" w:cs="Times New Roman"/>
          <w:sz w:val="24"/>
          <w:szCs w:val="24"/>
        </w:rPr>
        <w:t xml:space="preserve">clinical </w:t>
      </w:r>
      <w:r w:rsidRPr="00E97B17">
        <w:rPr>
          <w:rFonts w:ascii="Times New Roman" w:hAnsi="Times New Roman" w:cs="Times New Roman"/>
          <w:sz w:val="24"/>
          <w:szCs w:val="24"/>
        </w:rPr>
        <w:t>samples</w:t>
      </w:r>
      <w:r w:rsidR="004E4EAB">
        <w:rPr>
          <w:rFonts w:ascii="Times New Roman" w:hAnsi="Times New Roman" w:cs="Times New Roman"/>
          <w:sz w:val="24"/>
          <w:szCs w:val="24"/>
        </w:rPr>
        <w:t>, shown in Table S2b)</w:t>
      </w:r>
      <w:r w:rsidRPr="00E97B17">
        <w:rPr>
          <w:rFonts w:ascii="Times New Roman" w:hAnsi="Times New Roman" w:cs="Times New Roman"/>
          <w:sz w:val="24"/>
          <w:szCs w:val="24"/>
        </w:rPr>
        <w:t>. These controls typically had a low sequence read count with 13/16 negative controls falling below the selected threshold of 1499 reads for removing low-depth samples from the analysis. The most abundant taxa across all negative controls included</w:t>
      </w:r>
      <w:r w:rsidRPr="00E97B1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97B17">
        <w:rPr>
          <w:rFonts w:ascii="Times New Roman" w:hAnsi="Times New Roman" w:cs="Times New Roman"/>
          <w:i/>
          <w:sz w:val="24"/>
          <w:szCs w:val="24"/>
        </w:rPr>
        <w:t>Delftia</w:t>
      </w:r>
      <w:proofErr w:type="spellEnd"/>
      <w:r w:rsidRPr="00E97B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97B17">
        <w:rPr>
          <w:rFonts w:ascii="Times New Roman" w:hAnsi="Times New Roman" w:cs="Times New Roman"/>
          <w:sz w:val="24"/>
          <w:szCs w:val="24"/>
        </w:rPr>
        <w:t>(20.0%)</w:t>
      </w:r>
      <w:r w:rsidRPr="00E97B17">
        <w:rPr>
          <w:rFonts w:ascii="Times New Roman" w:hAnsi="Times New Roman" w:cs="Times New Roman"/>
          <w:i/>
          <w:sz w:val="24"/>
          <w:szCs w:val="24"/>
        </w:rPr>
        <w:t>, Pseudomonas</w:t>
      </w:r>
      <w:r w:rsidRPr="00E97B17">
        <w:rPr>
          <w:rFonts w:ascii="Times New Roman" w:hAnsi="Times New Roman" w:cs="Times New Roman"/>
          <w:sz w:val="24"/>
          <w:szCs w:val="24"/>
        </w:rPr>
        <w:t xml:space="preserve"> (14.4%)</w:t>
      </w:r>
      <w:r w:rsidRPr="00E97B17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97B17">
        <w:rPr>
          <w:rFonts w:ascii="Times New Roman" w:hAnsi="Times New Roman" w:cs="Times New Roman"/>
          <w:i/>
          <w:sz w:val="24"/>
          <w:szCs w:val="24"/>
        </w:rPr>
        <w:t>Alloiococcus</w:t>
      </w:r>
      <w:proofErr w:type="spellEnd"/>
      <w:r w:rsidRPr="00E97B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97B17">
        <w:rPr>
          <w:rFonts w:ascii="Times New Roman" w:hAnsi="Times New Roman" w:cs="Times New Roman"/>
          <w:sz w:val="24"/>
          <w:szCs w:val="24"/>
        </w:rPr>
        <w:t xml:space="preserve">(13.4%) and </w:t>
      </w:r>
      <w:proofErr w:type="spellStart"/>
      <w:r w:rsidRPr="00E97B17">
        <w:rPr>
          <w:rFonts w:ascii="Times New Roman" w:hAnsi="Times New Roman" w:cs="Times New Roman"/>
          <w:i/>
          <w:sz w:val="24"/>
          <w:szCs w:val="24"/>
        </w:rPr>
        <w:t>Lysinibacillus</w:t>
      </w:r>
      <w:proofErr w:type="spellEnd"/>
      <w:r w:rsidRPr="00E97B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97B17">
        <w:rPr>
          <w:rFonts w:ascii="Times New Roman" w:hAnsi="Times New Roman" w:cs="Times New Roman"/>
          <w:sz w:val="24"/>
          <w:szCs w:val="24"/>
        </w:rPr>
        <w:t>(10.7%)</w:t>
      </w:r>
      <w:r w:rsidRPr="00E97B17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97B17">
        <w:rPr>
          <w:rFonts w:ascii="Times New Roman" w:hAnsi="Times New Roman" w:cs="Times New Roman"/>
          <w:sz w:val="24"/>
          <w:szCs w:val="24"/>
        </w:rPr>
        <w:t xml:space="preserve">The dominant </w:t>
      </w:r>
      <w:r w:rsidRPr="00E97B17">
        <w:rPr>
          <w:rFonts w:ascii="Times New Roman" w:hAnsi="Times New Roman" w:cs="Times New Roman"/>
          <w:i/>
          <w:sz w:val="24"/>
          <w:szCs w:val="24"/>
        </w:rPr>
        <w:t>Pseudomonas</w:t>
      </w:r>
      <w:r w:rsidRPr="00E97B17">
        <w:rPr>
          <w:rFonts w:ascii="Times New Roman" w:hAnsi="Times New Roman" w:cs="Times New Roman"/>
          <w:sz w:val="24"/>
          <w:szCs w:val="24"/>
        </w:rPr>
        <w:t xml:space="preserve"> OTU in the negative controls (OTU58) was distinct from the dominant </w:t>
      </w:r>
      <w:r w:rsidRPr="00E97B17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r w:rsidRPr="00E97B17">
        <w:rPr>
          <w:rFonts w:ascii="Times New Roman" w:hAnsi="Times New Roman" w:cs="Times New Roman"/>
          <w:sz w:val="24"/>
          <w:szCs w:val="24"/>
        </w:rPr>
        <w:t xml:space="preserve">OTU found in abundance in some of the ear samples (OTU9, presumptively </w:t>
      </w:r>
      <w:r w:rsidRPr="00E97B17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E97B17">
        <w:rPr>
          <w:rFonts w:ascii="Times New Roman" w:hAnsi="Times New Roman" w:cs="Times New Roman"/>
          <w:sz w:val="24"/>
          <w:szCs w:val="24"/>
        </w:rPr>
        <w:t xml:space="preserve"> by </w:t>
      </w:r>
      <w:r w:rsidR="00665059">
        <w:rPr>
          <w:rFonts w:ascii="Times New Roman" w:hAnsi="Times New Roman" w:cs="Times New Roman"/>
          <w:sz w:val="24"/>
          <w:szCs w:val="24"/>
        </w:rPr>
        <w:t>BLASTN</w:t>
      </w:r>
      <w:r w:rsidRPr="00E97B17">
        <w:rPr>
          <w:rFonts w:ascii="Times New Roman" w:hAnsi="Times New Roman" w:cs="Times New Roman"/>
          <w:sz w:val="24"/>
          <w:szCs w:val="24"/>
        </w:rPr>
        <w:t xml:space="preserve"> at</w:t>
      </w:r>
      <w:r w:rsidR="00745C52">
        <w:rPr>
          <w:rFonts w:ascii="Times New Roman" w:hAnsi="Times New Roman" w:cs="Times New Roman"/>
          <w:sz w:val="24"/>
          <w:szCs w:val="24"/>
        </w:rPr>
        <w:t xml:space="preserve"> 100% identity). T</w:t>
      </w:r>
      <w:r w:rsidRPr="00E97B17">
        <w:rPr>
          <w:rFonts w:ascii="Times New Roman" w:hAnsi="Times New Roman" w:cs="Times New Roman"/>
          <w:sz w:val="24"/>
          <w:szCs w:val="24"/>
        </w:rPr>
        <w:t xml:space="preserve">he presence of </w:t>
      </w:r>
      <w:proofErr w:type="spellStart"/>
      <w:r w:rsidRPr="00E97B17">
        <w:rPr>
          <w:rFonts w:ascii="Times New Roman" w:hAnsi="Times New Roman" w:cs="Times New Roman"/>
          <w:i/>
          <w:sz w:val="24"/>
          <w:szCs w:val="24"/>
        </w:rPr>
        <w:t>Alloiococcus</w:t>
      </w:r>
      <w:proofErr w:type="spellEnd"/>
      <w:r w:rsidRPr="00E97B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97B1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a few</w:t>
      </w:r>
      <w:r w:rsidRPr="00E97B17">
        <w:rPr>
          <w:rFonts w:ascii="Times New Roman" w:hAnsi="Times New Roman" w:cs="Times New Roman"/>
          <w:sz w:val="24"/>
          <w:szCs w:val="24"/>
        </w:rPr>
        <w:t xml:space="preserve"> </w:t>
      </w:r>
      <w:r w:rsidR="00745C52">
        <w:rPr>
          <w:rFonts w:ascii="Times New Roman" w:hAnsi="Times New Roman" w:cs="Times New Roman"/>
          <w:sz w:val="24"/>
          <w:szCs w:val="24"/>
        </w:rPr>
        <w:t>negative control samples</w:t>
      </w:r>
      <w:r w:rsidRPr="00E97B17">
        <w:rPr>
          <w:rFonts w:ascii="Times New Roman" w:hAnsi="Times New Roman" w:cs="Times New Roman"/>
          <w:sz w:val="24"/>
          <w:szCs w:val="24"/>
        </w:rPr>
        <w:t xml:space="preserve"> suggests some c</w:t>
      </w:r>
      <w:r>
        <w:rPr>
          <w:rFonts w:ascii="Times New Roman" w:hAnsi="Times New Roman" w:cs="Times New Roman"/>
          <w:sz w:val="24"/>
          <w:szCs w:val="24"/>
        </w:rPr>
        <w:t xml:space="preserve">ross-contamination from samples as it is </w:t>
      </w:r>
      <w:r w:rsidR="00A62E9D">
        <w:rPr>
          <w:rFonts w:ascii="Times New Roman" w:hAnsi="Times New Roman" w:cs="Times New Roman"/>
          <w:sz w:val="24"/>
          <w:szCs w:val="24"/>
        </w:rPr>
        <w:t xml:space="preserve">known to be found in the middle ear and ear canal </w:t>
      </w:r>
      <w:r>
        <w:rPr>
          <w:rFonts w:ascii="Times New Roman" w:hAnsi="Times New Roman" w:cs="Times New Roman"/>
          <w:sz w:val="24"/>
          <w:szCs w:val="24"/>
        </w:rPr>
        <w:t>and was greatly abundant in the ear samples.</w:t>
      </w:r>
      <w:r w:rsidRPr="00E97B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5C52">
        <w:rPr>
          <w:rFonts w:ascii="Times New Roman" w:hAnsi="Times New Roman" w:cs="Times New Roman"/>
          <w:i/>
          <w:sz w:val="24"/>
          <w:szCs w:val="24"/>
        </w:rPr>
        <w:t>Delftia</w:t>
      </w:r>
      <w:proofErr w:type="spellEnd"/>
      <w:r w:rsidR="00745C5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45C5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745C52">
        <w:rPr>
          <w:rFonts w:ascii="Times New Roman" w:hAnsi="Times New Roman" w:cs="Times New Roman"/>
          <w:i/>
          <w:sz w:val="24"/>
          <w:szCs w:val="24"/>
        </w:rPr>
        <w:t>Lysinibacillus</w:t>
      </w:r>
      <w:proofErr w:type="spellEnd"/>
      <w:r w:rsidRPr="00E97B17">
        <w:rPr>
          <w:rFonts w:ascii="Times New Roman" w:hAnsi="Times New Roman" w:cs="Times New Roman"/>
          <w:sz w:val="24"/>
          <w:szCs w:val="24"/>
        </w:rPr>
        <w:t xml:space="preserve"> are known environmental colonisers and these are found at a very low relative abundance in the </w:t>
      </w:r>
      <w:r>
        <w:rPr>
          <w:rFonts w:ascii="Times New Roman" w:hAnsi="Times New Roman" w:cs="Times New Roman"/>
          <w:sz w:val="24"/>
          <w:szCs w:val="24"/>
        </w:rPr>
        <w:t xml:space="preserve">clinical </w:t>
      </w:r>
      <w:r w:rsidRPr="00E97B17">
        <w:rPr>
          <w:rFonts w:ascii="Times New Roman" w:hAnsi="Times New Roman" w:cs="Times New Roman"/>
          <w:sz w:val="24"/>
          <w:szCs w:val="24"/>
        </w:rPr>
        <w:t xml:space="preserve">samples (median &lt;0.003% </w:t>
      </w:r>
      <w:r w:rsidRPr="00E97B17">
        <w:rPr>
          <w:rFonts w:ascii="Times New Roman" w:hAnsi="Times New Roman" w:cs="Times New Roman"/>
          <w:sz w:val="24"/>
          <w:szCs w:val="24"/>
        </w:rPr>
        <w:lastRenderedPageBreak/>
        <w:t xml:space="preserve">and mean &lt;0.1% relative abundance </w:t>
      </w:r>
      <w:r>
        <w:rPr>
          <w:rFonts w:ascii="Times New Roman" w:hAnsi="Times New Roman" w:cs="Times New Roman"/>
          <w:sz w:val="24"/>
          <w:szCs w:val="24"/>
        </w:rPr>
        <w:t>over all samples included in analysis</w:t>
      </w:r>
      <w:r w:rsidRPr="00E97B17">
        <w:rPr>
          <w:rFonts w:ascii="Times New Roman" w:hAnsi="Times New Roman" w:cs="Times New Roman"/>
          <w:sz w:val="24"/>
          <w:szCs w:val="24"/>
        </w:rPr>
        <w:t>). Furthermore,</w:t>
      </w:r>
      <w:r w:rsidR="00957B7E">
        <w:rPr>
          <w:rFonts w:ascii="Times New Roman" w:hAnsi="Times New Roman" w:cs="Times New Roman"/>
          <w:sz w:val="24"/>
          <w:szCs w:val="24"/>
        </w:rPr>
        <w:t xml:space="preserve"> the</w:t>
      </w:r>
      <w:r w:rsidRPr="00E97B17">
        <w:rPr>
          <w:rFonts w:ascii="Times New Roman" w:hAnsi="Times New Roman" w:cs="Times New Roman"/>
          <w:sz w:val="24"/>
          <w:szCs w:val="24"/>
        </w:rPr>
        <w:t xml:space="preserve"> negative controls </w:t>
      </w:r>
      <w:r w:rsidR="003744A9">
        <w:rPr>
          <w:rFonts w:ascii="Times New Roman" w:hAnsi="Times New Roman" w:cs="Times New Roman"/>
          <w:sz w:val="24"/>
          <w:szCs w:val="24"/>
        </w:rPr>
        <w:t>were</w:t>
      </w:r>
      <w:r w:rsidRPr="00E97B17">
        <w:rPr>
          <w:rFonts w:ascii="Times New Roman" w:hAnsi="Times New Roman" w:cs="Times New Roman"/>
          <w:sz w:val="24"/>
          <w:szCs w:val="24"/>
        </w:rPr>
        <w:t xml:space="preserve"> </w:t>
      </w:r>
      <w:r w:rsidR="00797631">
        <w:rPr>
          <w:rFonts w:ascii="Times New Roman" w:hAnsi="Times New Roman" w:cs="Times New Roman"/>
          <w:sz w:val="24"/>
          <w:szCs w:val="24"/>
        </w:rPr>
        <w:t xml:space="preserve">moderately correlated </w:t>
      </w:r>
      <w:r w:rsidRPr="00E97B17">
        <w:rPr>
          <w:rFonts w:ascii="Times New Roman" w:hAnsi="Times New Roman" w:cs="Times New Roman"/>
          <w:sz w:val="24"/>
          <w:szCs w:val="24"/>
        </w:rPr>
        <w:t>with each other</w:t>
      </w:r>
      <w:r w:rsidR="00957B7E">
        <w:rPr>
          <w:rFonts w:ascii="Times New Roman" w:hAnsi="Times New Roman" w:cs="Times New Roman"/>
          <w:sz w:val="24"/>
          <w:szCs w:val="24"/>
        </w:rPr>
        <w:t xml:space="preserve"> at genus level when comparing taxonomy summaries</w:t>
      </w:r>
      <w:r w:rsidR="00A97E6B">
        <w:rPr>
          <w:rFonts w:ascii="Times New Roman" w:hAnsi="Times New Roman" w:cs="Times New Roman"/>
          <w:sz w:val="24"/>
          <w:szCs w:val="24"/>
        </w:rPr>
        <w:t>. P</w:t>
      </w:r>
      <w:r>
        <w:rPr>
          <w:rFonts w:ascii="Times New Roman" w:hAnsi="Times New Roman" w:cs="Times New Roman"/>
          <w:sz w:val="24"/>
          <w:szCs w:val="24"/>
        </w:rPr>
        <w:t xml:space="preserve">airs of extraction and PCR negative controls </w:t>
      </w:r>
      <w:r w:rsidRPr="00E97B17">
        <w:rPr>
          <w:rFonts w:ascii="Times New Roman" w:hAnsi="Times New Roman" w:cs="Times New Roman"/>
          <w:sz w:val="24"/>
          <w:szCs w:val="24"/>
        </w:rPr>
        <w:t>from the same sequencing plate (</w:t>
      </w:r>
      <w:r>
        <w:rPr>
          <w:rFonts w:ascii="Times New Roman" w:hAnsi="Times New Roman" w:cs="Times New Roman"/>
          <w:sz w:val="24"/>
          <w:szCs w:val="24"/>
        </w:rPr>
        <w:t>one of each per plate</w:t>
      </w:r>
      <w:r w:rsidR="00A97E6B">
        <w:rPr>
          <w:rFonts w:ascii="Times New Roman" w:hAnsi="Times New Roman" w:cs="Times New Roman"/>
          <w:sz w:val="24"/>
          <w:szCs w:val="24"/>
        </w:rPr>
        <w:t xml:space="preserve">) had a </w:t>
      </w:r>
      <w:r w:rsidRPr="00E97B17">
        <w:rPr>
          <w:rFonts w:ascii="Times New Roman" w:hAnsi="Times New Roman" w:cs="Times New Roman"/>
          <w:sz w:val="24"/>
          <w:szCs w:val="24"/>
        </w:rPr>
        <w:t xml:space="preserve">Pearson correlation coefficient </w:t>
      </w:r>
      <w:r w:rsidR="00A97E6B">
        <w:rPr>
          <w:rFonts w:ascii="Times New Roman" w:hAnsi="Times New Roman" w:cs="Times New Roman"/>
          <w:sz w:val="24"/>
          <w:szCs w:val="24"/>
        </w:rPr>
        <w:t>of</w:t>
      </w:r>
      <w:r w:rsidRPr="00E97B17">
        <w:rPr>
          <w:rFonts w:ascii="Times New Roman" w:hAnsi="Times New Roman" w:cs="Times New Roman"/>
          <w:sz w:val="24"/>
          <w:szCs w:val="24"/>
        </w:rPr>
        <w:t xml:space="preserve"> 0.598</w:t>
      </w:r>
      <w:r w:rsidR="00A97E6B">
        <w:rPr>
          <w:rFonts w:ascii="Times New Roman" w:hAnsi="Times New Roman" w:cs="Times New Roman"/>
          <w:sz w:val="24"/>
          <w:szCs w:val="24"/>
        </w:rPr>
        <w:t xml:space="preserve"> (</w:t>
      </w:r>
      <w:r w:rsidR="00673CE2">
        <w:rPr>
          <w:rFonts w:ascii="Times New Roman" w:hAnsi="Times New Roman" w:cs="Times New Roman"/>
          <w:sz w:val="24"/>
          <w:szCs w:val="24"/>
        </w:rPr>
        <w:t xml:space="preserve">95% CI 0.537-0.653, </w:t>
      </w:r>
      <w:r w:rsidRPr="00E97B17">
        <w:rPr>
          <w:rFonts w:ascii="Times New Roman" w:hAnsi="Times New Roman" w:cs="Times New Roman"/>
          <w:sz w:val="24"/>
          <w:szCs w:val="24"/>
        </w:rPr>
        <w:t>non-parametric p = 0.00</w:t>
      </w:r>
      <w:r w:rsidR="00673CE2">
        <w:rPr>
          <w:rFonts w:ascii="Times New Roman" w:hAnsi="Times New Roman" w:cs="Times New Roman"/>
          <w:sz w:val="24"/>
          <w:szCs w:val="24"/>
        </w:rPr>
        <w:t>1</w:t>
      </w:r>
      <w:r w:rsidR="00752A91">
        <w:rPr>
          <w:rFonts w:ascii="Times New Roman" w:hAnsi="Times New Roman" w:cs="Times New Roman"/>
          <w:sz w:val="24"/>
          <w:szCs w:val="24"/>
        </w:rPr>
        <w:t xml:space="preserve">, </w:t>
      </w:r>
      <w:r w:rsidR="00C81029">
        <w:rPr>
          <w:rFonts w:ascii="Times New Roman" w:hAnsi="Times New Roman" w:cs="Times New Roman"/>
          <w:sz w:val="24"/>
          <w:szCs w:val="24"/>
        </w:rPr>
        <w:t>999 permutations</w:t>
      </w:r>
      <w:r w:rsidRPr="00E97B17">
        <w:rPr>
          <w:rFonts w:ascii="Times New Roman" w:hAnsi="Times New Roman" w:cs="Times New Roman"/>
          <w:sz w:val="24"/>
          <w:szCs w:val="24"/>
        </w:rPr>
        <w:t>)</w:t>
      </w:r>
      <w:r w:rsidR="00A97E6B">
        <w:rPr>
          <w:rFonts w:ascii="Times New Roman" w:hAnsi="Times New Roman" w:cs="Times New Roman"/>
          <w:sz w:val="24"/>
          <w:szCs w:val="24"/>
        </w:rPr>
        <w:t>. P</w:t>
      </w:r>
      <w:r w:rsidRPr="00E97B17">
        <w:rPr>
          <w:rFonts w:ascii="Times New Roman" w:hAnsi="Times New Roman" w:cs="Times New Roman"/>
          <w:sz w:val="24"/>
          <w:szCs w:val="24"/>
        </w:rPr>
        <w:t xml:space="preserve">airs of negative extraction </w:t>
      </w:r>
      <w:r w:rsidR="00A97E6B">
        <w:rPr>
          <w:rFonts w:ascii="Times New Roman" w:hAnsi="Times New Roman" w:cs="Times New Roman"/>
          <w:sz w:val="24"/>
          <w:szCs w:val="24"/>
        </w:rPr>
        <w:t xml:space="preserve">controls on the same sequencing run had a </w:t>
      </w:r>
      <w:r w:rsidRPr="00E97B17">
        <w:rPr>
          <w:rFonts w:ascii="Times New Roman" w:hAnsi="Times New Roman" w:cs="Times New Roman"/>
          <w:sz w:val="24"/>
          <w:szCs w:val="24"/>
        </w:rPr>
        <w:t xml:space="preserve">Pearson correlation coefficient </w:t>
      </w:r>
      <w:r w:rsidR="00A97E6B">
        <w:rPr>
          <w:rFonts w:ascii="Times New Roman" w:hAnsi="Times New Roman" w:cs="Times New Roman"/>
          <w:sz w:val="24"/>
          <w:szCs w:val="24"/>
        </w:rPr>
        <w:t>of</w:t>
      </w:r>
      <w:r w:rsidRPr="00E97B17">
        <w:rPr>
          <w:rFonts w:ascii="Times New Roman" w:hAnsi="Times New Roman" w:cs="Times New Roman"/>
          <w:sz w:val="24"/>
          <w:szCs w:val="24"/>
        </w:rPr>
        <w:t xml:space="preserve"> 0.</w:t>
      </w:r>
      <w:r w:rsidR="00A97E6B">
        <w:rPr>
          <w:rFonts w:ascii="Times New Roman" w:hAnsi="Times New Roman" w:cs="Times New Roman"/>
          <w:sz w:val="24"/>
          <w:szCs w:val="24"/>
        </w:rPr>
        <w:t>507 (</w:t>
      </w:r>
      <w:r w:rsidR="00673CE2">
        <w:rPr>
          <w:rFonts w:ascii="Times New Roman" w:hAnsi="Times New Roman" w:cs="Times New Roman"/>
          <w:sz w:val="24"/>
          <w:szCs w:val="24"/>
        </w:rPr>
        <w:t xml:space="preserve">95% CI 0.405-0.596, </w:t>
      </w:r>
      <w:r w:rsidR="00C81029">
        <w:rPr>
          <w:rFonts w:ascii="Times New Roman" w:hAnsi="Times New Roman" w:cs="Times New Roman"/>
          <w:sz w:val="24"/>
          <w:szCs w:val="24"/>
        </w:rPr>
        <w:t xml:space="preserve">non-parametric </w:t>
      </w:r>
      <w:r w:rsidR="00C93F0A">
        <w:rPr>
          <w:rFonts w:ascii="Times New Roman" w:hAnsi="Times New Roman" w:cs="Times New Roman"/>
          <w:sz w:val="24"/>
          <w:szCs w:val="24"/>
        </w:rPr>
        <w:t>p = 0.00</w:t>
      </w:r>
      <w:r w:rsidR="00673CE2">
        <w:rPr>
          <w:rFonts w:ascii="Times New Roman" w:hAnsi="Times New Roman" w:cs="Times New Roman"/>
          <w:sz w:val="24"/>
          <w:szCs w:val="24"/>
        </w:rPr>
        <w:t xml:space="preserve">1, </w:t>
      </w:r>
      <w:r w:rsidR="00C81029">
        <w:rPr>
          <w:rFonts w:ascii="Times New Roman" w:hAnsi="Times New Roman" w:cs="Times New Roman"/>
          <w:sz w:val="24"/>
          <w:szCs w:val="24"/>
        </w:rPr>
        <w:t>999 permutations</w:t>
      </w:r>
      <w:r w:rsidRPr="00E97B17">
        <w:rPr>
          <w:rFonts w:ascii="Times New Roman" w:hAnsi="Times New Roman" w:cs="Times New Roman"/>
          <w:sz w:val="24"/>
          <w:szCs w:val="24"/>
        </w:rPr>
        <w:t>)</w:t>
      </w:r>
      <w:r w:rsidR="00A97E6B">
        <w:rPr>
          <w:rFonts w:ascii="Times New Roman" w:hAnsi="Times New Roman" w:cs="Times New Roman"/>
          <w:sz w:val="24"/>
          <w:szCs w:val="24"/>
        </w:rPr>
        <w:t xml:space="preserve"> and pairs of negative </w:t>
      </w:r>
      <w:r w:rsidRPr="00E97B17">
        <w:rPr>
          <w:rFonts w:ascii="Times New Roman" w:hAnsi="Times New Roman" w:cs="Times New Roman"/>
          <w:sz w:val="24"/>
          <w:szCs w:val="24"/>
        </w:rPr>
        <w:t>PCR</w:t>
      </w:r>
      <w:r w:rsidR="00A97E6B">
        <w:rPr>
          <w:rFonts w:ascii="Times New Roman" w:hAnsi="Times New Roman" w:cs="Times New Roman"/>
          <w:sz w:val="24"/>
          <w:szCs w:val="24"/>
        </w:rPr>
        <w:t xml:space="preserve"> controls</w:t>
      </w:r>
      <w:r w:rsidR="00957B7E">
        <w:rPr>
          <w:rFonts w:ascii="Times New Roman" w:hAnsi="Times New Roman" w:cs="Times New Roman"/>
          <w:sz w:val="24"/>
          <w:szCs w:val="24"/>
        </w:rPr>
        <w:t xml:space="preserve"> had</w:t>
      </w:r>
      <w:r w:rsidR="00446F84">
        <w:rPr>
          <w:rFonts w:ascii="Times New Roman" w:hAnsi="Times New Roman" w:cs="Times New Roman"/>
          <w:sz w:val="24"/>
          <w:szCs w:val="24"/>
        </w:rPr>
        <w:t xml:space="preserve"> a coefficient </w:t>
      </w:r>
      <w:r w:rsidR="007200FA">
        <w:rPr>
          <w:rFonts w:ascii="Times New Roman" w:hAnsi="Times New Roman" w:cs="Times New Roman"/>
          <w:sz w:val="24"/>
          <w:szCs w:val="24"/>
        </w:rPr>
        <w:t>of</w:t>
      </w:r>
      <w:r w:rsidR="00C93F0A">
        <w:rPr>
          <w:rFonts w:ascii="Times New Roman" w:hAnsi="Times New Roman" w:cs="Times New Roman"/>
          <w:sz w:val="24"/>
          <w:szCs w:val="24"/>
        </w:rPr>
        <w:t xml:space="preserve"> 0.519 (</w:t>
      </w:r>
      <w:r w:rsidR="00673CE2">
        <w:rPr>
          <w:rFonts w:ascii="Times New Roman" w:hAnsi="Times New Roman" w:cs="Times New Roman"/>
          <w:sz w:val="24"/>
          <w:szCs w:val="24"/>
        </w:rPr>
        <w:t xml:space="preserve">95% CI 0.420-0.607, </w:t>
      </w:r>
      <w:r w:rsidR="00C81029">
        <w:rPr>
          <w:rFonts w:ascii="Times New Roman" w:hAnsi="Times New Roman" w:cs="Times New Roman"/>
          <w:sz w:val="24"/>
          <w:szCs w:val="24"/>
        </w:rPr>
        <w:t xml:space="preserve">non-parametric </w:t>
      </w:r>
      <w:r w:rsidR="00C93F0A">
        <w:rPr>
          <w:rFonts w:ascii="Times New Roman" w:hAnsi="Times New Roman" w:cs="Times New Roman"/>
          <w:sz w:val="24"/>
          <w:szCs w:val="24"/>
        </w:rPr>
        <w:t>p = 0.004</w:t>
      </w:r>
      <w:r w:rsidR="00BA0845">
        <w:rPr>
          <w:rFonts w:ascii="Times New Roman" w:hAnsi="Times New Roman" w:cs="Times New Roman"/>
          <w:sz w:val="24"/>
          <w:szCs w:val="24"/>
        </w:rPr>
        <w:t xml:space="preserve">, </w:t>
      </w:r>
      <w:r w:rsidR="00C81029">
        <w:rPr>
          <w:rFonts w:ascii="Times New Roman" w:hAnsi="Times New Roman" w:cs="Times New Roman"/>
          <w:sz w:val="24"/>
          <w:szCs w:val="24"/>
        </w:rPr>
        <w:t>999 permutations</w:t>
      </w:r>
      <w:r w:rsidR="007200FA">
        <w:rPr>
          <w:rFonts w:ascii="Times New Roman" w:hAnsi="Times New Roman" w:cs="Times New Roman"/>
          <w:sz w:val="24"/>
          <w:szCs w:val="24"/>
        </w:rPr>
        <w:t xml:space="preserve">). </w:t>
      </w:r>
      <w:r w:rsidRPr="00E97B17">
        <w:rPr>
          <w:rFonts w:ascii="Times New Roman" w:hAnsi="Times New Roman" w:cs="Times New Roman"/>
          <w:sz w:val="24"/>
          <w:szCs w:val="24"/>
        </w:rPr>
        <w:t xml:space="preserve">This indicates that </w:t>
      </w:r>
      <w:r w:rsidR="00797631">
        <w:rPr>
          <w:rFonts w:ascii="Times New Roman" w:hAnsi="Times New Roman" w:cs="Times New Roman"/>
          <w:sz w:val="24"/>
          <w:szCs w:val="24"/>
        </w:rPr>
        <w:t>while there is a pattern amongst the negative controls, they d</w:t>
      </w:r>
      <w:r w:rsidRPr="00E97B17">
        <w:rPr>
          <w:rFonts w:ascii="Times New Roman" w:hAnsi="Times New Roman" w:cs="Times New Roman"/>
          <w:sz w:val="24"/>
          <w:szCs w:val="24"/>
        </w:rPr>
        <w:t xml:space="preserve">o not contain a </w:t>
      </w:r>
      <w:r w:rsidR="00797631">
        <w:rPr>
          <w:rFonts w:ascii="Times New Roman" w:hAnsi="Times New Roman" w:cs="Times New Roman"/>
          <w:sz w:val="24"/>
          <w:szCs w:val="24"/>
        </w:rPr>
        <w:t xml:space="preserve">strong, </w:t>
      </w:r>
      <w:r w:rsidRPr="00E97B17">
        <w:rPr>
          <w:rFonts w:ascii="Times New Roman" w:hAnsi="Times New Roman" w:cs="Times New Roman"/>
          <w:sz w:val="24"/>
          <w:szCs w:val="24"/>
        </w:rPr>
        <w:t xml:space="preserve">consistent contaminant signal and </w:t>
      </w:r>
      <w:r w:rsidR="00797631">
        <w:rPr>
          <w:rFonts w:ascii="Times New Roman" w:hAnsi="Times New Roman" w:cs="Times New Roman"/>
          <w:sz w:val="24"/>
          <w:szCs w:val="24"/>
        </w:rPr>
        <w:t>are</w:t>
      </w:r>
      <w:r w:rsidRPr="00E97B17">
        <w:rPr>
          <w:rFonts w:ascii="Times New Roman" w:hAnsi="Times New Roman" w:cs="Times New Roman"/>
          <w:sz w:val="24"/>
          <w:szCs w:val="24"/>
        </w:rPr>
        <w:t xml:space="preserve"> unlikely to influenc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97B17">
        <w:rPr>
          <w:rFonts w:ascii="Times New Roman" w:hAnsi="Times New Roman" w:cs="Times New Roman"/>
          <w:sz w:val="24"/>
          <w:szCs w:val="24"/>
        </w:rPr>
        <w:t>con</w:t>
      </w:r>
      <w:r w:rsidR="004757BC">
        <w:rPr>
          <w:rFonts w:ascii="Times New Roman" w:hAnsi="Times New Roman" w:cs="Times New Roman"/>
          <w:sz w:val="24"/>
          <w:szCs w:val="24"/>
        </w:rPr>
        <w:t>clusions drawn from the samples due to the extremely low abundance of major contaminant taxa.</w:t>
      </w:r>
      <w:r w:rsidRPr="00E97B1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2380"/>
        <w:tblW w:w="11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084"/>
        <w:gridCol w:w="987"/>
        <w:gridCol w:w="987"/>
        <w:gridCol w:w="987"/>
        <w:gridCol w:w="987"/>
        <w:gridCol w:w="987"/>
        <w:gridCol w:w="987"/>
        <w:gridCol w:w="987"/>
        <w:gridCol w:w="987"/>
      </w:tblGrid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Genus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xpected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CK3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rynebacterium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1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ropionibacterium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1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taphylococcus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8.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9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3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80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Globicatella</w:t>
            </w:r>
            <w:proofErr w:type="spellEnd"/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0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lloiococcus</w:t>
            </w:r>
            <w:proofErr w:type="spellEnd"/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9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treptococcus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2.5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1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02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eillonella</w:t>
            </w:r>
            <w:proofErr w:type="spellEnd"/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6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Neisseria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9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Klebsiella</w:t>
            </w:r>
            <w:proofErr w:type="spellEnd"/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7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emophilus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2.5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8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3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oraxella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2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EB3C3B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EB3C3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seudomonas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4</w:t>
            </w:r>
          </w:p>
        </w:tc>
      </w:tr>
      <w:tr w:rsidR="00094116" w:rsidRPr="00882011" w:rsidTr="00094116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(47 other taxa)</w:t>
            </w:r>
          </w:p>
        </w:tc>
        <w:tc>
          <w:tcPr>
            <w:tcW w:w="1035" w:type="dxa"/>
            <w:vAlign w:val="bottom"/>
          </w:tcPr>
          <w:p w:rsidR="00094116" w:rsidRPr="00094116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09411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094116" w:rsidRPr="003F0B75" w:rsidRDefault="00094116" w:rsidP="000941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F0B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</w:tr>
    </w:tbl>
    <w:p w:rsidR="00BA0845" w:rsidRDefault="00BA0845" w:rsidP="00BA0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A0845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A0845">
        <w:rPr>
          <w:rFonts w:ascii="Times New Roman" w:hAnsi="Times New Roman" w:cs="Times New Roman"/>
          <w:b/>
          <w:sz w:val="24"/>
          <w:szCs w:val="24"/>
        </w:rPr>
        <w:t>Taxonomic composition of the</w:t>
      </w:r>
      <w:r w:rsidR="004E4EAB">
        <w:rPr>
          <w:rFonts w:ascii="Times New Roman" w:hAnsi="Times New Roman" w:cs="Times New Roman"/>
          <w:b/>
          <w:sz w:val="24"/>
          <w:szCs w:val="24"/>
        </w:rPr>
        <w:t xml:space="preserve"> a)</w:t>
      </w:r>
      <w:r w:rsidRPr="00BA0845">
        <w:rPr>
          <w:rFonts w:ascii="Times New Roman" w:hAnsi="Times New Roman" w:cs="Times New Roman"/>
          <w:b/>
          <w:sz w:val="24"/>
          <w:szCs w:val="24"/>
        </w:rPr>
        <w:t xml:space="preserve"> positive control (MOCK) replicates</w:t>
      </w:r>
      <w:r w:rsidR="004E4EAB">
        <w:rPr>
          <w:rFonts w:ascii="Times New Roman" w:hAnsi="Times New Roman" w:cs="Times New Roman"/>
          <w:b/>
          <w:sz w:val="24"/>
          <w:szCs w:val="24"/>
        </w:rPr>
        <w:t xml:space="preserve"> and b) negative extraction and PCR controls</w:t>
      </w:r>
      <w:r w:rsidR="007730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F4FF9">
        <w:rPr>
          <w:rFonts w:ascii="Times New Roman" w:hAnsi="Times New Roman" w:cs="Times New Roman"/>
          <w:sz w:val="24"/>
          <w:szCs w:val="24"/>
        </w:rPr>
        <w:t xml:space="preserve">Numbers represent </w:t>
      </w:r>
      <w:r w:rsidR="00967891">
        <w:rPr>
          <w:rFonts w:ascii="Times New Roman" w:hAnsi="Times New Roman" w:cs="Times New Roman"/>
          <w:sz w:val="24"/>
          <w:szCs w:val="24"/>
        </w:rPr>
        <w:t>column percentages.</w:t>
      </w:r>
      <w:r w:rsidR="004F4F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xa below an average relative abundance of 1% across all replicates were collapsed into “Other”.</w:t>
      </w:r>
    </w:p>
    <w:p w:rsidR="00687216" w:rsidRPr="00687216" w:rsidRDefault="00687216" w:rsidP="00BA084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216">
        <w:rPr>
          <w:rFonts w:ascii="Times New Roman" w:hAnsi="Times New Roman" w:cs="Times New Roman"/>
          <w:b/>
          <w:sz w:val="24"/>
          <w:szCs w:val="24"/>
        </w:rPr>
        <w:t>a)</w:t>
      </w:r>
      <w:bookmarkStart w:id="0" w:name="_GoBack"/>
      <w:bookmarkEnd w:id="0"/>
    </w:p>
    <w:p w:rsidR="00687216" w:rsidRDefault="00687216" w:rsidP="00BA0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7216" w:rsidRDefault="00687216" w:rsidP="00BA08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687216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571"/>
        <w:tblW w:w="16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774"/>
        <w:gridCol w:w="755"/>
        <w:gridCol w:w="840"/>
        <w:gridCol w:w="840"/>
        <w:gridCol w:w="840"/>
        <w:gridCol w:w="840"/>
        <w:gridCol w:w="840"/>
        <w:gridCol w:w="840"/>
        <w:gridCol w:w="840"/>
        <w:gridCol w:w="915"/>
        <w:gridCol w:w="915"/>
        <w:gridCol w:w="915"/>
        <w:gridCol w:w="915"/>
        <w:gridCol w:w="915"/>
        <w:gridCol w:w="915"/>
        <w:gridCol w:w="915"/>
        <w:gridCol w:w="885"/>
      </w:tblGrid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C20C7A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lastRenderedPageBreak/>
              <w:t>Ge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ex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NegPCR8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C20C7A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Corynebacte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Propionibacte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3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Bac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8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8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9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6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6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9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proofErr w:type="spellStart"/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Geobac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3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proofErr w:type="spellStart"/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Lysinibac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6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9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2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4.1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7.16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Staphylococ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8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8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5.7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01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proofErr w:type="spellStart"/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Alloiococ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3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5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7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6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6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6.3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4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Rhizob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5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5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6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5.7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84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proofErr w:type="spellStart"/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Delf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9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7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7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73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7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9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8.9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0.03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Escherichia-</w:t>
            </w:r>
            <w:proofErr w:type="spellStart"/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Shig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5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87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Haemophi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4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9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9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0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Acineto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Morax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7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3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n-AU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14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8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6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4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6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1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4.1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2.94</w:t>
            </w:r>
          </w:p>
        </w:tc>
      </w:tr>
      <w:tr w:rsidR="00E74517" w:rsidRPr="00687216" w:rsidTr="00E7451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Other (45 other tax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AU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7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3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E74517" w:rsidRPr="00687216" w:rsidRDefault="00E74517" w:rsidP="00E74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687216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.18</w:t>
            </w:r>
          </w:p>
        </w:tc>
      </w:tr>
    </w:tbl>
    <w:p w:rsidR="00882011" w:rsidRPr="00687216" w:rsidRDefault="00687216" w:rsidP="00BA084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216">
        <w:rPr>
          <w:rFonts w:ascii="Times New Roman" w:hAnsi="Times New Roman" w:cs="Times New Roman"/>
          <w:b/>
          <w:sz w:val="24"/>
          <w:szCs w:val="24"/>
        </w:rPr>
        <w:t>b)</w:t>
      </w:r>
    </w:p>
    <w:p w:rsidR="00687216" w:rsidRPr="00687216" w:rsidRDefault="00687216" w:rsidP="00BA08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87216" w:rsidRPr="00687216" w:rsidSect="0068721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C79"/>
    <w:rsid w:val="00000303"/>
    <w:rsid w:val="0000054E"/>
    <w:rsid w:val="0000388F"/>
    <w:rsid w:val="000100FB"/>
    <w:rsid w:val="000114C1"/>
    <w:rsid w:val="000121AE"/>
    <w:rsid w:val="00013F2E"/>
    <w:rsid w:val="00014CB4"/>
    <w:rsid w:val="000156EC"/>
    <w:rsid w:val="00015A3F"/>
    <w:rsid w:val="00015F2A"/>
    <w:rsid w:val="000166D2"/>
    <w:rsid w:val="00016F1C"/>
    <w:rsid w:val="0002091D"/>
    <w:rsid w:val="000210B6"/>
    <w:rsid w:val="0002132A"/>
    <w:rsid w:val="00023397"/>
    <w:rsid w:val="0002373B"/>
    <w:rsid w:val="00027EA6"/>
    <w:rsid w:val="000305C2"/>
    <w:rsid w:val="00035432"/>
    <w:rsid w:val="000354EE"/>
    <w:rsid w:val="0003737B"/>
    <w:rsid w:val="0003747C"/>
    <w:rsid w:val="000374CA"/>
    <w:rsid w:val="00041405"/>
    <w:rsid w:val="00042C7E"/>
    <w:rsid w:val="00045DBF"/>
    <w:rsid w:val="000465B7"/>
    <w:rsid w:val="0005127A"/>
    <w:rsid w:val="0005140F"/>
    <w:rsid w:val="000529CC"/>
    <w:rsid w:val="00052D9D"/>
    <w:rsid w:val="00055383"/>
    <w:rsid w:val="000618BB"/>
    <w:rsid w:val="00061AF6"/>
    <w:rsid w:val="0006347E"/>
    <w:rsid w:val="0006721C"/>
    <w:rsid w:val="000677C4"/>
    <w:rsid w:val="0007176C"/>
    <w:rsid w:val="00074959"/>
    <w:rsid w:val="00074CE0"/>
    <w:rsid w:val="000759E8"/>
    <w:rsid w:val="000826B3"/>
    <w:rsid w:val="00085DF2"/>
    <w:rsid w:val="00086597"/>
    <w:rsid w:val="00086BC1"/>
    <w:rsid w:val="00086DAF"/>
    <w:rsid w:val="00087A70"/>
    <w:rsid w:val="00087BAD"/>
    <w:rsid w:val="00091344"/>
    <w:rsid w:val="00091776"/>
    <w:rsid w:val="0009199D"/>
    <w:rsid w:val="00093643"/>
    <w:rsid w:val="00094116"/>
    <w:rsid w:val="00095DB1"/>
    <w:rsid w:val="00096C3A"/>
    <w:rsid w:val="000A1474"/>
    <w:rsid w:val="000A3D3B"/>
    <w:rsid w:val="000A3FEE"/>
    <w:rsid w:val="000A441F"/>
    <w:rsid w:val="000A5507"/>
    <w:rsid w:val="000A60D0"/>
    <w:rsid w:val="000A666A"/>
    <w:rsid w:val="000A7D4B"/>
    <w:rsid w:val="000A7F17"/>
    <w:rsid w:val="000B033D"/>
    <w:rsid w:val="000B0DC7"/>
    <w:rsid w:val="000B247E"/>
    <w:rsid w:val="000B2E07"/>
    <w:rsid w:val="000B30BB"/>
    <w:rsid w:val="000B3470"/>
    <w:rsid w:val="000B6E67"/>
    <w:rsid w:val="000C3AD0"/>
    <w:rsid w:val="000C446B"/>
    <w:rsid w:val="000C6625"/>
    <w:rsid w:val="000C69C5"/>
    <w:rsid w:val="000C6E2D"/>
    <w:rsid w:val="000C6E8B"/>
    <w:rsid w:val="000D0CD1"/>
    <w:rsid w:val="000D0E71"/>
    <w:rsid w:val="000D2596"/>
    <w:rsid w:val="000D3CB2"/>
    <w:rsid w:val="000D508A"/>
    <w:rsid w:val="000D6638"/>
    <w:rsid w:val="000D758E"/>
    <w:rsid w:val="000D7EE0"/>
    <w:rsid w:val="000E03D1"/>
    <w:rsid w:val="000E089E"/>
    <w:rsid w:val="000E18DF"/>
    <w:rsid w:val="000E3DB9"/>
    <w:rsid w:val="000E40B4"/>
    <w:rsid w:val="000E4307"/>
    <w:rsid w:val="000E62DA"/>
    <w:rsid w:val="000E70CF"/>
    <w:rsid w:val="000F0A25"/>
    <w:rsid w:val="000F10A7"/>
    <w:rsid w:val="000F124F"/>
    <w:rsid w:val="000F18AF"/>
    <w:rsid w:val="000F2633"/>
    <w:rsid w:val="000F35CC"/>
    <w:rsid w:val="000F4D9B"/>
    <w:rsid w:val="000F5C7A"/>
    <w:rsid w:val="000F6262"/>
    <w:rsid w:val="000F676A"/>
    <w:rsid w:val="000F6FB8"/>
    <w:rsid w:val="00101AE6"/>
    <w:rsid w:val="001030A0"/>
    <w:rsid w:val="00103416"/>
    <w:rsid w:val="00103AD2"/>
    <w:rsid w:val="00107A7E"/>
    <w:rsid w:val="00107F63"/>
    <w:rsid w:val="00110412"/>
    <w:rsid w:val="00110431"/>
    <w:rsid w:val="0011046A"/>
    <w:rsid w:val="001109A4"/>
    <w:rsid w:val="0011216D"/>
    <w:rsid w:val="00112763"/>
    <w:rsid w:val="00112FD1"/>
    <w:rsid w:val="001130FF"/>
    <w:rsid w:val="00114936"/>
    <w:rsid w:val="00114B42"/>
    <w:rsid w:val="00124061"/>
    <w:rsid w:val="001240C6"/>
    <w:rsid w:val="00124BD4"/>
    <w:rsid w:val="00125529"/>
    <w:rsid w:val="00126329"/>
    <w:rsid w:val="00127656"/>
    <w:rsid w:val="001279EB"/>
    <w:rsid w:val="00130417"/>
    <w:rsid w:val="0013236C"/>
    <w:rsid w:val="001325F1"/>
    <w:rsid w:val="00132FC7"/>
    <w:rsid w:val="00133419"/>
    <w:rsid w:val="00134EA2"/>
    <w:rsid w:val="00136791"/>
    <w:rsid w:val="00136EE6"/>
    <w:rsid w:val="00140467"/>
    <w:rsid w:val="00142400"/>
    <w:rsid w:val="0014250B"/>
    <w:rsid w:val="00142928"/>
    <w:rsid w:val="00142C97"/>
    <w:rsid w:val="00142D63"/>
    <w:rsid w:val="00144181"/>
    <w:rsid w:val="00147637"/>
    <w:rsid w:val="001505FE"/>
    <w:rsid w:val="00151A7F"/>
    <w:rsid w:val="00151B53"/>
    <w:rsid w:val="00151BD2"/>
    <w:rsid w:val="001522A0"/>
    <w:rsid w:val="00152951"/>
    <w:rsid w:val="00152965"/>
    <w:rsid w:val="001544DD"/>
    <w:rsid w:val="00154D9D"/>
    <w:rsid w:val="001554DC"/>
    <w:rsid w:val="00155654"/>
    <w:rsid w:val="00155B9A"/>
    <w:rsid w:val="00156525"/>
    <w:rsid w:val="0015693C"/>
    <w:rsid w:val="00157715"/>
    <w:rsid w:val="00157947"/>
    <w:rsid w:val="00157B0A"/>
    <w:rsid w:val="0016019E"/>
    <w:rsid w:val="00160E98"/>
    <w:rsid w:val="0016182C"/>
    <w:rsid w:val="00163DEB"/>
    <w:rsid w:val="00163EF8"/>
    <w:rsid w:val="00167ADC"/>
    <w:rsid w:val="0017091E"/>
    <w:rsid w:val="00170F19"/>
    <w:rsid w:val="00172A2D"/>
    <w:rsid w:val="00173168"/>
    <w:rsid w:val="00173B50"/>
    <w:rsid w:val="00174000"/>
    <w:rsid w:val="00176332"/>
    <w:rsid w:val="001771F6"/>
    <w:rsid w:val="00177948"/>
    <w:rsid w:val="00177F77"/>
    <w:rsid w:val="00180D36"/>
    <w:rsid w:val="00181BB2"/>
    <w:rsid w:val="001836FE"/>
    <w:rsid w:val="00183B83"/>
    <w:rsid w:val="001931F7"/>
    <w:rsid w:val="0019538E"/>
    <w:rsid w:val="0019739D"/>
    <w:rsid w:val="00197992"/>
    <w:rsid w:val="00197F1F"/>
    <w:rsid w:val="001A146E"/>
    <w:rsid w:val="001A16A3"/>
    <w:rsid w:val="001A1999"/>
    <w:rsid w:val="001A19F1"/>
    <w:rsid w:val="001A3C64"/>
    <w:rsid w:val="001A3FB6"/>
    <w:rsid w:val="001A65DD"/>
    <w:rsid w:val="001A741B"/>
    <w:rsid w:val="001B0BCC"/>
    <w:rsid w:val="001B146D"/>
    <w:rsid w:val="001B186A"/>
    <w:rsid w:val="001B18DD"/>
    <w:rsid w:val="001B1E8F"/>
    <w:rsid w:val="001B2437"/>
    <w:rsid w:val="001B2718"/>
    <w:rsid w:val="001B35A6"/>
    <w:rsid w:val="001B4DA6"/>
    <w:rsid w:val="001B5C88"/>
    <w:rsid w:val="001B6761"/>
    <w:rsid w:val="001C2BDB"/>
    <w:rsid w:val="001C5110"/>
    <w:rsid w:val="001C58AB"/>
    <w:rsid w:val="001C6F64"/>
    <w:rsid w:val="001D0C71"/>
    <w:rsid w:val="001D3FFB"/>
    <w:rsid w:val="001D624B"/>
    <w:rsid w:val="001D77A4"/>
    <w:rsid w:val="001E1329"/>
    <w:rsid w:val="001E13D6"/>
    <w:rsid w:val="001E2713"/>
    <w:rsid w:val="001E636E"/>
    <w:rsid w:val="001F009E"/>
    <w:rsid w:val="001F0C00"/>
    <w:rsid w:val="001F1522"/>
    <w:rsid w:val="001F1AE9"/>
    <w:rsid w:val="001F2AAB"/>
    <w:rsid w:val="001F3987"/>
    <w:rsid w:val="001F40D5"/>
    <w:rsid w:val="001F426A"/>
    <w:rsid w:val="001F4733"/>
    <w:rsid w:val="001F503D"/>
    <w:rsid w:val="001F7E8A"/>
    <w:rsid w:val="002008F1"/>
    <w:rsid w:val="002009C2"/>
    <w:rsid w:val="00202049"/>
    <w:rsid w:val="0020379A"/>
    <w:rsid w:val="00206909"/>
    <w:rsid w:val="00207379"/>
    <w:rsid w:val="0021047B"/>
    <w:rsid w:val="002119F7"/>
    <w:rsid w:val="002128F1"/>
    <w:rsid w:val="00212945"/>
    <w:rsid w:val="00214367"/>
    <w:rsid w:val="0021456E"/>
    <w:rsid w:val="00214E32"/>
    <w:rsid w:val="00215E99"/>
    <w:rsid w:val="00216544"/>
    <w:rsid w:val="00217805"/>
    <w:rsid w:val="00217C25"/>
    <w:rsid w:val="00217D2A"/>
    <w:rsid w:val="00220545"/>
    <w:rsid w:val="00220649"/>
    <w:rsid w:val="0022072A"/>
    <w:rsid w:val="0022074D"/>
    <w:rsid w:val="00220D46"/>
    <w:rsid w:val="00221160"/>
    <w:rsid w:val="00221950"/>
    <w:rsid w:val="002236E6"/>
    <w:rsid w:val="00224E26"/>
    <w:rsid w:val="0022782F"/>
    <w:rsid w:val="00227AE9"/>
    <w:rsid w:val="00232561"/>
    <w:rsid w:val="00232B3B"/>
    <w:rsid w:val="00232E90"/>
    <w:rsid w:val="00233AD0"/>
    <w:rsid w:val="00234ED4"/>
    <w:rsid w:val="00235164"/>
    <w:rsid w:val="002352B5"/>
    <w:rsid w:val="00235384"/>
    <w:rsid w:val="00237762"/>
    <w:rsid w:val="00237BBD"/>
    <w:rsid w:val="002404A1"/>
    <w:rsid w:val="00240D1F"/>
    <w:rsid w:val="00245DC8"/>
    <w:rsid w:val="00246520"/>
    <w:rsid w:val="002514DF"/>
    <w:rsid w:val="00251E1E"/>
    <w:rsid w:val="00254231"/>
    <w:rsid w:val="00254427"/>
    <w:rsid w:val="002549A1"/>
    <w:rsid w:val="002550E7"/>
    <w:rsid w:val="002558D6"/>
    <w:rsid w:val="002566C7"/>
    <w:rsid w:val="00256D71"/>
    <w:rsid w:val="002571AF"/>
    <w:rsid w:val="002577D6"/>
    <w:rsid w:val="00257FA3"/>
    <w:rsid w:val="002621CD"/>
    <w:rsid w:val="0026238D"/>
    <w:rsid w:val="0026273B"/>
    <w:rsid w:val="0026366A"/>
    <w:rsid w:val="00264947"/>
    <w:rsid w:val="002661BB"/>
    <w:rsid w:val="00266AB2"/>
    <w:rsid w:val="002678B9"/>
    <w:rsid w:val="00270327"/>
    <w:rsid w:val="002706AA"/>
    <w:rsid w:val="00270BC6"/>
    <w:rsid w:val="00271FE6"/>
    <w:rsid w:val="002733DD"/>
    <w:rsid w:val="00273CE4"/>
    <w:rsid w:val="0027462B"/>
    <w:rsid w:val="00274B11"/>
    <w:rsid w:val="00275091"/>
    <w:rsid w:val="002752CA"/>
    <w:rsid w:val="00280342"/>
    <w:rsid w:val="0028065A"/>
    <w:rsid w:val="002806C0"/>
    <w:rsid w:val="0028267B"/>
    <w:rsid w:val="00283394"/>
    <w:rsid w:val="002833CD"/>
    <w:rsid w:val="00283E5F"/>
    <w:rsid w:val="00285108"/>
    <w:rsid w:val="002860A5"/>
    <w:rsid w:val="002870D8"/>
    <w:rsid w:val="00287AAE"/>
    <w:rsid w:val="00291281"/>
    <w:rsid w:val="00291489"/>
    <w:rsid w:val="00294DF2"/>
    <w:rsid w:val="00295B88"/>
    <w:rsid w:val="002A26F5"/>
    <w:rsid w:val="002A2C9C"/>
    <w:rsid w:val="002A50EE"/>
    <w:rsid w:val="002A52F5"/>
    <w:rsid w:val="002B00C9"/>
    <w:rsid w:val="002B0DE3"/>
    <w:rsid w:val="002B276A"/>
    <w:rsid w:val="002B2BE3"/>
    <w:rsid w:val="002B53B7"/>
    <w:rsid w:val="002B5726"/>
    <w:rsid w:val="002B685F"/>
    <w:rsid w:val="002B69FE"/>
    <w:rsid w:val="002B6F55"/>
    <w:rsid w:val="002C079A"/>
    <w:rsid w:val="002C1A92"/>
    <w:rsid w:val="002C1F65"/>
    <w:rsid w:val="002C1FAC"/>
    <w:rsid w:val="002C2F2A"/>
    <w:rsid w:val="002C354B"/>
    <w:rsid w:val="002C36DC"/>
    <w:rsid w:val="002C6D06"/>
    <w:rsid w:val="002C78BD"/>
    <w:rsid w:val="002D0D20"/>
    <w:rsid w:val="002D0F32"/>
    <w:rsid w:val="002D1970"/>
    <w:rsid w:val="002D314B"/>
    <w:rsid w:val="002D3E3E"/>
    <w:rsid w:val="002D4D04"/>
    <w:rsid w:val="002D5520"/>
    <w:rsid w:val="002E0636"/>
    <w:rsid w:val="002E0973"/>
    <w:rsid w:val="002E0E13"/>
    <w:rsid w:val="002E23DE"/>
    <w:rsid w:val="002E335B"/>
    <w:rsid w:val="002E3D3C"/>
    <w:rsid w:val="002E405E"/>
    <w:rsid w:val="002E5CF1"/>
    <w:rsid w:val="002E5EF1"/>
    <w:rsid w:val="002F0D77"/>
    <w:rsid w:val="002F134C"/>
    <w:rsid w:val="002F25CC"/>
    <w:rsid w:val="002F2BEE"/>
    <w:rsid w:val="002F418A"/>
    <w:rsid w:val="002F76C8"/>
    <w:rsid w:val="003009D8"/>
    <w:rsid w:val="00302158"/>
    <w:rsid w:val="003059E4"/>
    <w:rsid w:val="0030729B"/>
    <w:rsid w:val="00307BB0"/>
    <w:rsid w:val="00311884"/>
    <w:rsid w:val="00312EBA"/>
    <w:rsid w:val="00314019"/>
    <w:rsid w:val="003159D1"/>
    <w:rsid w:val="00316F02"/>
    <w:rsid w:val="003174A3"/>
    <w:rsid w:val="00317953"/>
    <w:rsid w:val="003203F7"/>
    <w:rsid w:val="00320939"/>
    <w:rsid w:val="00321191"/>
    <w:rsid w:val="0032151C"/>
    <w:rsid w:val="00321526"/>
    <w:rsid w:val="00322C33"/>
    <w:rsid w:val="0032345F"/>
    <w:rsid w:val="00324101"/>
    <w:rsid w:val="003275EF"/>
    <w:rsid w:val="00327A20"/>
    <w:rsid w:val="003302E8"/>
    <w:rsid w:val="00330B11"/>
    <w:rsid w:val="0033302B"/>
    <w:rsid w:val="00333D86"/>
    <w:rsid w:val="0033520F"/>
    <w:rsid w:val="00335422"/>
    <w:rsid w:val="003365FE"/>
    <w:rsid w:val="00340762"/>
    <w:rsid w:val="0034158C"/>
    <w:rsid w:val="00344E64"/>
    <w:rsid w:val="003455BD"/>
    <w:rsid w:val="003474F0"/>
    <w:rsid w:val="0035266A"/>
    <w:rsid w:val="00353396"/>
    <w:rsid w:val="003538E9"/>
    <w:rsid w:val="00355F6A"/>
    <w:rsid w:val="00356486"/>
    <w:rsid w:val="003579EE"/>
    <w:rsid w:val="003675FD"/>
    <w:rsid w:val="003704EB"/>
    <w:rsid w:val="00370C84"/>
    <w:rsid w:val="00371CA3"/>
    <w:rsid w:val="00372939"/>
    <w:rsid w:val="00372F4B"/>
    <w:rsid w:val="00373CDC"/>
    <w:rsid w:val="00374364"/>
    <w:rsid w:val="003744A9"/>
    <w:rsid w:val="003759B0"/>
    <w:rsid w:val="003813DE"/>
    <w:rsid w:val="00383725"/>
    <w:rsid w:val="0038402B"/>
    <w:rsid w:val="00384C1C"/>
    <w:rsid w:val="00384C6F"/>
    <w:rsid w:val="00386943"/>
    <w:rsid w:val="00390243"/>
    <w:rsid w:val="00391798"/>
    <w:rsid w:val="00391E47"/>
    <w:rsid w:val="00394999"/>
    <w:rsid w:val="00394D25"/>
    <w:rsid w:val="00396669"/>
    <w:rsid w:val="00396FF1"/>
    <w:rsid w:val="003973F8"/>
    <w:rsid w:val="00397A06"/>
    <w:rsid w:val="003A0523"/>
    <w:rsid w:val="003A13F6"/>
    <w:rsid w:val="003A24AC"/>
    <w:rsid w:val="003A28AB"/>
    <w:rsid w:val="003A4CAA"/>
    <w:rsid w:val="003A4CF4"/>
    <w:rsid w:val="003A52E1"/>
    <w:rsid w:val="003A5533"/>
    <w:rsid w:val="003A5B51"/>
    <w:rsid w:val="003A644D"/>
    <w:rsid w:val="003A7551"/>
    <w:rsid w:val="003B1952"/>
    <w:rsid w:val="003B5A4F"/>
    <w:rsid w:val="003B5EE6"/>
    <w:rsid w:val="003B62E7"/>
    <w:rsid w:val="003B67CB"/>
    <w:rsid w:val="003B6883"/>
    <w:rsid w:val="003B6C72"/>
    <w:rsid w:val="003C02ED"/>
    <w:rsid w:val="003C0478"/>
    <w:rsid w:val="003C0827"/>
    <w:rsid w:val="003C1BB2"/>
    <w:rsid w:val="003C2059"/>
    <w:rsid w:val="003C222A"/>
    <w:rsid w:val="003C3799"/>
    <w:rsid w:val="003C3A93"/>
    <w:rsid w:val="003C3D78"/>
    <w:rsid w:val="003C3F39"/>
    <w:rsid w:val="003C45D2"/>
    <w:rsid w:val="003C482C"/>
    <w:rsid w:val="003C74A7"/>
    <w:rsid w:val="003C74C3"/>
    <w:rsid w:val="003D3913"/>
    <w:rsid w:val="003D6140"/>
    <w:rsid w:val="003D670E"/>
    <w:rsid w:val="003D7332"/>
    <w:rsid w:val="003E0EEF"/>
    <w:rsid w:val="003E2850"/>
    <w:rsid w:val="003E38FA"/>
    <w:rsid w:val="003E44A9"/>
    <w:rsid w:val="003E65BE"/>
    <w:rsid w:val="003E77F2"/>
    <w:rsid w:val="003E7DBE"/>
    <w:rsid w:val="003F008D"/>
    <w:rsid w:val="003F0B75"/>
    <w:rsid w:val="003F3215"/>
    <w:rsid w:val="003F353B"/>
    <w:rsid w:val="003F3584"/>
    <w:rsid w:val="003F4180"/>
    <w:rsid w:val="003F4BD8"/>
    <w:rsid w:val="003F6636"/>
    <w:rsid w:val="003F73B4"/>
    <w:rsid w:val="00402431"/>
    <w:rsid w:val="00402D00"/>
    <w:rsid w:val="004042A3"/>
    <w:rsid w:val="0040531D"/>
    <w:rsid w:val="00406467"/>
    <w:rsid w:val="004145F9"/>
    <w:rsid w:val="00414DEC"/>
    <w:rsid w:val="00414F80"/>
    <w:rsid w:val="004152C2"/>
    <w:rsid w:val="004155CF"/>
    <w:rsid w:val="00417B9D"/>
    <w:rsid w:val="004202A6"/>
    <w:rsid w:val="004203C3"/>
    <w:rsid w:val="0042109E"/>
    <w:rsid w:val="00421571"/>
    <w:rsid w:val="00423761"/>
    <w:rsid w:val="00427B05"/>
    <w:rsid w:val="004319F3"/>
    <w:rsid w:val="004321E9"/>
    <w:rsid w:val="00432EF7"/>
    <w:rsid w:val="00433B1D"/>
    <w:rsid w:val="004340A2"/>
    <w:rsid w:val="00434A04"/>
    <w:rsid w:val="00435286"/>
    <w:rsid w:val="004375FC"/>
    <w:rsid w:val="0044199E"/>
    <w:rsid w:val="0044233B"/>
    <w:rsid w:val="004423B2"/>
    <w:rsid w:val="00444391"/>
    <w:rsid w:val="00446908"/>
    <w:rsid w:val="00446F84"/>
    <w:rsid w:val="00453240"/>
    <w:rsid w:val="0045384D"/>
    <w:rsid w:val="004542F3"/>
    <w:rsid w:val="004557BE"/>
    <w:rsid w:val="00456CA9"/>
    <w:rsid w:val="0046095B"/>
    <w:rsid w:val="00460C17"/>
    <w:rsid w:val="00467DD2"/>
    <w:rsid w:val="00470CD8"/>
    <w:rsid w:val="004719A4"/>
    <w:rsid w:val="0047564E"/>
    <w:rsid w:val="004757BC"/>
    <w:rsid w:val="00475C8F"/>
    <w:rsid w:val="00475F7D"/>
    <w:rsid w:val="004772F0"/>
    <w:rsid w:val="004825F9"/>
    <w:rsid w:val="0048283D"/>
    <w:rsid w:val="00491594"/>
    <w:rsid w:val="00491B86"/>
    <w:rsid w:val="004921E7"/>
    <w:rsid w:val="00492C2E"/>
    <w:rsid w:val="0049400A"/>
    <w:rsid w:val="0049592A"/>
    <w:rsid w:val="004A04E5"/>
    <w:rsid w:val="004A4270"/>
    <w:rsid w:val="004A58F3"/>
    <w:rsid w:val="004A59AC"/>
    <w:rsid w:val="004A5C94"/>
    <w:rsid w:val="004A6B6D"/>
    <w:rsid w:val="004B0799"/>
    <w:rsid w:val="004B0AD4"/>
    <w:rsid w:val="004B2570"/>
    <w:rsid w:val="004B29D3"/>
    <w:rsid w:val="004B35B9"/>
    <w:rsid w:val="004B4187"/>
    <w:rsid w:val="004B4919"/>
    <w:rsid w:val="004B526C"/>
    <w:rsid w:val="004B6E2C"/>
    <w:rsid w:val="004B773D"/>
    <w:rsid w:val="004C0A70"/>
    <w:rsid w:val="004C1647"/>
    <w:rsid w:val="004C1CF2"/>
    <w:rsid w:val="004C1DED"/>
    <w:rsid w:val="004C219D"/>
    <w:rsid w:val="004C21B8"/>
    <w:rsid w:val="004C316B"/>
    <w:rsid w:val="004C4590"/>
    <w:rsid w:val="004C4C31"/>
    <w:rsid w:val="004C7CC2"/>
    <w:rsid w:val="004D0EC8"/>
    <w:rsid w:val="004D1B7C"/>
    <w:rsid w:val="004D6971"/>
    <w:rsid w:val="004E024A"/>
    <w:rsid w:val="004E119A"/>
    <w:rsid w:val="004E191C"/>
    <w:rsid w:val="004E3166"/>
    <w:rsid w:val="004E3B0F"/>
    <w:rsid w:val="004E4913"/>
    <w:rsid w:val="004E4EAB"/>
    <w:rsid w:val="004E598E"/>
    <w:rsid w:val="004E60B5"/>
    <w:rsid w:val="004E72A2"/>
    <w:rsid w:val="004F0B6F"/>
    <w:rsid w:val="004F0C61"/>
    <w:rsid w:val="004F294B"/>
    <w:rsid w:val="004F2EEB"/>
    <w:rsid w:val="004F434B"/>
    <w:rsid w:val="004F4ED7"/>
    <w:rsid w:val="004F4FF9"/>
    <w:rsid w:val="005026CD"/>
    <w:rsid w:val="00503C87"/>
    <w:rsid w:val="00503EB6"/>
    <w:rsid w:val="00505138"/>
    <w:rsid w:val="00506B44"/>
    <w:rsid w:val="00507453"/>
    <w:rsid w:val="00510FA6"/>
    <w:rsid w:val="00511194"/>
    <w:rsid w:val="00511D04"/>
    <w:rsid w:val="00513755"/>
    <w:rsid w:val="005142C7"/>
    <w:rsid w:val="00514B19"/>
    <w:rsid w:val="00515CE4"/>
    <w:rsid w:val="00515EA9"/>
    <w:rsid w:val="00517277"/>
    <w:rsid w:val="00517DD2"/>
    <w:rsid w:val="00521084"/>
    <w:rsid w:val="005247F6"/>
    <w:rsid w:val="00524F4B"/>
    <w:rsid w:val="005257D4"/>
    <w:rsid w:val="00527BCB"/>
    <w:rsid w:val="00527DE3"/>
    <w:rsid w:val="00533EEA"/>
    <w:rsid w:val="00540E63"/>
    <w:rsid w:val="00541890"/>
    <w:rsid w:val="00542455"/>
    <w:rsid w:val="005432F8"/>
    <w:rsid w:val="00544629"/>
    <w:rsid w:val="00544AEE"/>
    <w:rsid w:val="00547055"/>
    <w:rsid w:val="00550FC3"/>
    <w:rsid w:val="005510AB"/>
    <w:rsid w:val="00551178"/>
    <w:rsid w:val="005513EE"/>
    <w:rsid w:val="00551FAE"/>
    <w:rsid w:val="005521A9"/>
    <w:rsid w:val="00552F24"/>
    <w:rsid w:val="00553A87"/>
    <w:rsid w:val="00555B8B"/>
    <w:rsid w:val="00556AC0"/>
    <w:rsid w:val="00560AF9"/>
    <w:rsid w:val="00561BBD"/>
    <w:rsid w:val="005636C0"/>
    <w:rsid w:val="00564413"/>
    <w:rsid w:val="00564A81"/>
    <w:rsid w:val="005667CD"/>
    <w:rsid w:val="00567634"/>
    <w:rsid w:val="00567FE3"/>
    <w:rsid w:val="005706F6"/>
    <w:rsid w:val="00570AD7"/>
    <w:rsid w:val="00573920"/>
    <w:rsid w:val="00575293"/>
    <w:rsid w:val="00576299"/>
    <w:rsid w:val="005804AE"/>
    <w:rsid w:val="005807C6"/>
    <w:rsid w:val="00581D4B"/>
    <w:rsid w:val="005828C7"/>
    <w:rsid w:val="005855C6"/>
    <w:rsid w:val="005856D5"/>
    <w:rsid w:val="005879B2"/>
    <w:rsid w:val="00587A7F"/>
    <w:rsid w:val="0059033B"/>
    <w:rsid w:val="00590724"/>
    <w:rsid w:val="0059087A"/>
    <w:rsid w:val="00590E98"/>
    <w:rsid w:val="00591714"/>
    <w:rsid w:val="0059350D"/>
    <w:rsid w:val="0059532C"/>
    <w:rsid w:val="00595E1F"/>
    <w:rsid w:val="0059666A"/>
    <w:rsid w:val="00596694"/>
    <w:rsid w:val="005A271E"/>
    <w:rsid w:val="005A3E12"/>
    <w:rsid w:val="005A46B8"/>
    <w:rsid w:val="005A6B3E"/>
    <w:rsid w:val="005A6FDD"/>
    <w:rsid w:val="005B1913"/>
    <w:rsid w:val="005B2E3C"/>
    <w:rsid w:val="005B5B3A"/>
    <w:rsid w:val="005B6088"/>
    <w:rsid w:val="005B6707"/>
    <w:rsid w:val="005B68B8"/>
    <w:rsid w:val="005B73DD"/>
    <w:rsid w:val="005B7CA5"/>
    <w:rsid w:val="005B7CF4"/>
    <w:rsid w:val="005C0539"/>
    <w:rsid w:val="005C1187"/>
    <w:rsid w:val="005C412B"/>
    <w:rsid w:val="005C6447"/>
    <w:rsid w:val="005C7961"/>
    <w:rsid w:val="005D0510"/>
    <w:rsid w:val="005D12CC"/>
    <w:rsid w:val="005D1D5D"/>
    <w:rsid w:val="005D2728"/>
    <w:rsid w:val="005D311B"/>
    <w:rsid w:val="005D3486"/>
    <w:rsid w:val="005D450E"/>
    <w:rsid w:val="005D5679"/>
    <w:rsid w:val="005D58CB"/>
    <w:rsid w:val="005D6C1D"/>
    <w:rsid w:val="005D6E13"/>
    <w:rsid w:val="005E02C9"/>
    <w:rsid w:val="005E17F0"/>
    <w:rsid w:val="005E3F4C"/>
    <w:rsid w:val="005E699D"/>
    <w:rsid w:val="005E6BA3"/>
    <w:rsid w:val="005F0D1F"/>
    <w:rsid w:val="005F0EA1"/>
    <w:rsid w:val="005F28CD"/>
    <w:rsid w:val="005F2C47"/>
    <w:rsid w:val="005F483D"/>
    <w:rsid w:val="005F77DF"/>
    <w:rsid w:val="005F783B"/>
    <w:rsid w:val="006013A1"/>
    <w:rsid w:val="0060175C"/>
    <w:rsid w:val="00601994"/>
    <w:rsid w:val="0060380E"/>
    <w:rsid w:val="00603C67"/>
    <w:rsid w:val="006045F7"/>
    <w:rsid w:val="00605551"/>
    <w:rsid w:val="006070AC"/>
    <w:rsid w:val="006111A2"/>
    <w:rsid w:val="00612879"/>
    <w:rsid w:val="00614326"/>
    <w:rsid w:val="006171E8"/>
    <w:rsid w:val="006206B9"/>
    <w:rsid w:val="00620890"/>
    <w:rsid w:val="0062321D"/>
    <w:rsid w:val="00624496"/>
    <w:rsid w:val="0062593C"/>
    <w:rsid w:val="00625C4E"/>
    <w:rsid w:val="00626E31"/>
    <w:rsid w:val="00631CC3"/>
    <w:rsid w:val="00632D3C"/>
    <w:rsid w:val="006343D1"/>
    <w:rsid w:val="006345DC"/>
    <w:rsid w:val="00635AF9"/>
    <w:rsid w:val="00641F32"/>
    <w:rsid w:val="006438F2"/>
    <w:rsid w:val="0064425A"/>
    <w:rsid w:val="00644DF7"/>
    <w:rsid w:val="006451B7"/>
    <w:rsid w:val="006460E4"/>
    <w:rsid w:val="00650F4B"/>
    <w:rsid w:val="00651F01"/>
    <w:rsid w:val="00652188"/>
    <w:rsid w:val="006543C2"/>
    <w:rsid w:val="00655320"/>
    <w:rsid w:val="006555A1"/>
    <w:rsid w:val="00656973"/>
    <w:rsid w:val="00656B2D"/>
    <w:rsid w:val="0066450D"/>
    <w:rsid w:val="00665059"/>
    <w:rsid w:val="00665FC2"/>
    <w:rsid w:val="00666A5E"/>
    <w:rsid w:val="00667259"/>
    <w:rsid w:val="006708C5"/>
    <w:rsid w:val="00671006"/>
    <w:rsid w:val="00672B8A"/>
    <w:rsid w:val="00673CE2"/>
    <w:rsid w:val="00674B32"/>
    <w:rsid w:val="006766A5"/>
    <w:rsid w:val="00676844"/>
    <w:rsid w:val="006773FC"/>
    <w:rsid w:val="00680477"/>
    <w:rsid w:val="006809F3"/>
    <w:rsid w:val="006812E8"/>
    <w:rsid w:val="006824AF"/>
    <w:rsid w:val="00683A70"/>
    <w:rsid w:val="006842A4"/>
    <w:rsid w:val="006860C9"/>
    <w:rsid w:val="00686E53"/>
    <w:rsid w:val="006870D5"/>
    <w:rsid w:val="00687216"/>
    <w:rsid w:val="006872B3"/>
    <w:rsid w:val="00687707"/>
    <w:rsid w:val="006927C8"/>
    <w:rsid w:val="006945B2"/>
    <w:rsid w:val="00695DDA"/>
    <w:rsid w:val="00695F60"/>
    <w:rsid w:val="00696631"/>
    <w:rsid w:val="006972B8"/>
    <w:rsid w:val="006A01ED"/>
    <w:rsid w:val="006A1362"/>
    <w:rsid w:val="006A1BD1"/>
    <w:rsid w:val="006A201C"/>
    <w:rsid w:val="006A26FC"/>
    <w:rsid w:val="006A2D5B"/>
    <w:rsid w:val="006A460C"/>
    <w:rsid w:val="006A5AEE"/>
    <w:rsid w:val="006B286F"/>
    <w:rsid w:val="006B287E"/>
    <w:rsid w:val="006B380E"/>
    <w:rsid w:val="006B3D63"/>
    <w:rsid w:val="006B3F56"/>
    <w:rsid w:val="006B453E"/>
    <w:rsid w:val="006B4732"/>
    <w:rsid w:val="006B5449"/>
    <w:rsid w:val="006C076D"/>
    <w:rsid w:val="006C15F6"/>
    <w:rsid w:val="006C4408"/>
    <w:rsid w:val="006C749F"/>
    <w:rsid w:val="006D0243"/>
    <w:rsid w:val="006D0359"/>
    <w:rsid w:val="006D065D"/>
    <w:rsid w:val="006D1230"/>
    <w:rsid w:val="006D17E1"/>
    <w:rsid w:val="006D24C7"/>
    <w:rsid w:val="006D2539"/>
    <w:rsid w:val="006D2ACF"/>
    <w:rsid w:val="006D2B2F"/>
    <w:rsid w:val="006D2D19"/>
    <w:rsid w:val="006D3063"/>
    <w:rsid w:val="006D46A2"/>
    <w:rsid w:val="006D5266"/>
    <w:rsid w:val="006D572C"/>
    <w:rsid w:val="006D6AF6"/>
    <w:rsid w:val="006E0135"/>
    <w:rsid w:val="006E160C"/>
    <w:rsid w:val="006E2C1F"/>
    <w:rsid w:val="006E4B3C"/>
    <w:rsid w:val="006E4F5F"/>
    <w:rsid w:val="006E5451"/>
    <w:rsid w:val="006E74E7"/>
    <w:rsid w:val="006E78E5"/>
    <w:rsid w:val="006E7D95"/>
    <w:rsid w:val="006F007A"/>
    <w:rsid w:val="006F0342"/>
    <w:rsid w:val="006F327A"/>
    <w:rsid w:val="006F3EFA"/>
    <w:rsid w:val="006F406D"/>
    <w:rsid w:val="006F4CFD"/>
    <w:rsid w:val="006F645C"/>
    <w:rsid w:val="006F6FF2"/>
    <w:rsid w:val="006F7BA4"/>
    <w:rsid w:val="006F7C5E"/>
    <w:rsid w:val="006F7CAF"/>
    <w:rsid w:val="007010A6"/>
    <w:rsid w:val="0070138F"/>
    <w:rsid w:val="00701617"/>
    <w:rsid w:val="007018D9"/>
    <w:rsid w:val="00701B5A"/>
    <w:rsid w:val="00704379"/>
    <w:rsid w:val="00704644"/>
    <w:rsid w:val="007058A0"/>
    <w:rsid w:val="007115DF"/>
    <w:rsid w:val="007115E3"/>
    <w:rsid w:val="00711E60"/>
    <w:rsid w:val="00714BCE"/>
    <w:rsid w:val="00714EBB"/>
    <w:rsid w:val="00715297"/>
    <w:rsid w:val="00716C79"/>
    <w:rsid w:val="007174BE"/>
    <w:rsid w:val="00717C3D"/>
    <w:rsid w:val="007200FA"/>
    <w:rsid w:val="00720751"/>
    <w:rsid w:val="0072084D"/>
    <w:rsid w:val="00721C66"/>
    <w:rsid w:val="00721F17"/>
    <w:rsid w:val="00723AF1"/>
    <w:rsid w:val="00723EFD"/>
    <w:rsid w:val="00724BFD"/>
    <w:rsid w:val="00726AF9"/>
    <w:rsid w:val="007308ED"/>
    <w:rsid w:val="007324E7"/>
    <w:rsid w:val="00732901"/>
    <w:rsid w:val="00732D57"/>
    <w:rsid w:val="00734C49"/>
    <w:rsid w:val="00734F1B"/>
    <w:rsid w:val="00735082"/>
    <w:rsid w:val="007353AF"/>
    <w:rsid w:val="007373AC"/>
    <w:rsid w:val="007374A9"/>
    <w:rsid w:val="00743771"/>
    <w:rsid w:val="00743AE1"/>
    <w:rsid w:val="00743C2E"/>
    <w:rsid w:val="007451E2"/>
    <w:rsid w:val="007455B7"/>
    <w:rsid w:val="00745C52"/>
    <w:rsid w:val="0074674D"/>
    <w:rsid w:val="007475BC"/>
    <w:rsid w:val="007476FF"/>
    <w:rsid w:val="00750A6E"/>
    <w:rsid w:val="00751F9D"/>
    <w:rsid w:val="007528A3"/>
    <w:rsid w:val="00752A91"/>
    <w:rsid w:val="00752D96"/>
    <w:rsid w:val="00752F8A"/>
    <w:rsid w:val="0075354A"/>
    <w:rsid w:val="00754B63"/>
    <w:rsid w:val="00756A3A"/>
    <w:rsid w:val="0076037B"/>
    <w:rsid w:val="00760F27"/>
    <w:rsid w:val="00763103"/>
    <w:rsid w:val="0076396D"/>
    <w:rsid w:val="00763F05"/>
    <w:rsid w:val="00764E9F"/>
    <w:rsid w:val="0076650E"/>
    <w:rsid w:val="00766796"/>
    <w:rsid w:val="00770E2D"/>
    <w:rsid w:val="00770E54"/>
    <w:rsid w:val="007715BB"/>
    <w:rsid w:val="00772569"/>
    <w:rsid w:val="0077309E"/>
    <w:rsid w:val="007746BF"/>
    <w:rsid w:val="00775266"/>
    <w:rsid w:val="007831EE"/>
    <w:rsid w:val="00784312"/>
    <w:rsid w:val="007848DE"/>
    <w:rsid w:val="00785075"/>
    <w:rsid w:val="007867B7"/>
    <w:rsid w:val="007901FB"/>
    <w:rsid w:val="00791B2A"/>
    <w:rsid w:val="00793DB9"/>
    <w:rsid w:val="00795348"/>
    <w:rsid w:val="007963E6"/>
    <w:rsid w:val="007966EA"/>
    <w:rsid w:val="00796DC5"/>
    <w:rsid w:val="007974A2"/>
    <w:rsid w:val="00797631"/>
    <w:rsid w:val="007A1FBD"/>
    <w:rsid w:val="007A332E"/>
    <w:rsid w:val="007B2512"/>
    <w:rsid w:val="007B271C"/>
    <w:rsid w:val="007B327D"/>
    <w:rsid w:val="007B379E"/>
    <w:rsid w:val="007B3A0F"/>
    <w:rsid w:val="007B3A25"/>
    <w:rsid w:val="007B487A"/>
    <w:rsid w:val="007B5168"/>
    <w:rsid w:val="007B704B"/>
    <w:rsid w:val="007C0785"/>
    <w:rsid w:val="007C3BC5"/>
    <w:rsid w:val="007C40FA"/>
    <w:rsid w:val="007C5706"/>
    <w:rsid w:val="007C6498"/>
    <w:rsid w:val="007C7DD6"/>
    <w:rsid w:val="007D0FC0"/>
    <w:rsid w:val="007D1D8D"/>
    <w:rsid w:val="007D2875"/>
    <w:rsid w:val="007D3BC2"/>
    <w:rsid w:val="007D4308"/>
    <w:rsid w:val="007D44E1"/>
    <w:rsid w:val="007D63F7"/>
    <w:rsid w:val="007E05BE"/>
    <w:rsid w:val="007E0945"/>
    <w:rsid w:val="007E2675"/>
    <w:rsid w:val="007E3614"/>
    <w:rsid w:val="007E3711"/>
    <w:rsid w:val="007E44F4"/>
    <w:rsid w:val="007E4F9E"/>
    <w:rsid w:val="007F0356"/>
    <w:rsid w:val="007F16C9"/>
    <w:rsid w:val="007F4AAD"/>
    <w:rsid w:val="007F5565"/>
    <w:rsid w:val="007F5D4C"/>
    <w:rsid w:val="008005BD"/>
    <w:rsid w:val="00802693"/>
    <w:rsid w:val="00804B9B"/>
    <w:rsid w:val="00806CC9"/>
    <w:rsid w:val="008077EA"/>
    <w:rsid w:val="00810788"/>
    <w:rsid w:val="008121F7"/>
    <w:rsid w:val="00814015"/>
    <w:rsid w:val="008149E8"/>
    <w:rsid w:val="00815679"/>
    <w:rsid w:val="00816964"/>
    <w:rsid w:val="008176B9"/>
    <w:rsid w:val="00820CE2"/>
    <w:rsid w:val="00820EAC"/>
    <w:rsid w:val="008218C5"/>
    <w:rsid w:val="00821EE8"/>
    <w:rsid w:val="00822F4F"/>
    <w:rsid w:val="00823D2B"/>
    <w:rsid w:val="00835206"/>
    <w:rsid w:val="008361FE"/>
    <w:rsid w:val="00837FE5"/>
    <w:rsid w:val="00841AA2"/>
    <w:rsid w:val="0084242C"/>
    <w:rsid w:val="0084404B"/>
    <w:rsid w:val="008443F6"/>
    <w:rsid w:val="00846ECD"/>
    <w:rsid w:val="00847840"/>
    <w:rsid w:val="00851E4A"/>
    <w:rsid w:val="00852BD7"/>
    <w:rsid w:val="00853BC6"/>
    <w:rsid w:val="0085619D"/>
    <w:rsid w:val="00856685"/>
    <w:rsid w:val="0085685F"/>
    <w:rsid w:val="00857793"/>
    <w:rsid w:val="00857DF4"/>
    <w:rsid w:val="00860006"/>
    <w:rsid w:val="008602A0"/>
    <w:rsid w:val="0086196B"/>
    <w:rsid w:val="0086472D"/>
    <w:rsid w:val="008672AA"/>
    <w:rsid w:val="00867AFC"/>
    <w:rsid w:val="008708C1"/>
    <w:rsid w:val="00870A80"/>
    <w:rsid w:val="00870D37"/>
    <w:rsid w:val="00871408"/>
    <w:rsid w:val="00871A37"/>
    <w:rsid w:val="0087230D"/>
    <w:rsid w:val="008728FF"/>
    <w:rsid w:val="008733F3"/>
    <w:rsid w:val="0087370C"/>
    <w:rsid w:val="0087504D"/>
    <w:rsid w:val="008804B8"/>
    <w:rsid w:val="0088162B"/>
    <w:rsid w:val="00881BA9"/>
    <w:rsid w:val="00882011"/>
    <w:rsid w:val="008860FB"/>
    <w:rsid w:val="00890567"/>
    <w:rsid w:val="00891F77"/>
    <w:rsid w:val="008927EA"/>
    <w:rsid w:val="00897C3B"/>
    <w:rsid w:val="008A42B2"/>
    <w:rsid w:val="008A45D2"/>
    <w:rsid w:val="008A4D82"/>
    <w:rsid w:val="008A4D9B"/>
    <w:rsid w:val="008A5923"/>
    <w:rsid w:val="008A594C"/>
    <w:rsid w:val="008A6CA0"/>
    <w:rsid w:val="008B0C89"/>
    <w:rsid w:val="008B0E1B"/>
    <w:rsid w:val="008B59D8"/>
    <w:rsid w:val="008B7018"/>
    <w:rsid w:val="008B7392"/>
    <w:rsid w:val="008C04FC"/>
    <w:rsid w:val="008C0525"/>
    <w:rsid w:val="008C06FA"/>
    <w:rsid w:val="008C0F27"/>
    <w:rsid w:val="008C0F5B"/>
    <w:rsid w:val="008C64C5"/>
    <w:rsid w:val="008C65E5"/>
    <w:rsid w:val="008D07B0"/>
    <w:rsid w:val="008D0F32"/>
    <w:rsid w:val="008D1E2B"/>
    <w:rsid w:val="008D24F0"/>
    <w:rsid w:val="008D2CCC"/>
    <w:rsid w:val="008D3A3C"/>
    <w:rsid w:val="008D57A0"/>
    <w:rsid w:val="008D5BD8"/>
    <w:rsid w:val="008E111F"/>
    <w:rsid w:val="008E350C"/>
    <w:rsid w:val="008E64C0"/>
    <w:rsid w:val="008E68F5"/>
    <w:rsid w:val="008E7AEB"/>
    <w:rsid w:val="008F08E7"/>
    <w:rsid w:val="008F146B"/>
    <w:rsid w:val="008F2360"/>
    <w:rsid w:val="008F44F3"/>
    <w:rsid w:val="008F5416"/>
    <w:rsid w:val="008F6E93"/>
    <w:rsid w:val="009003DE"/>
    <w:rsid w:val="00900774"/>
    <w:rsid w:val="00901753"/>
    <w:rsid w:val="00902C85"/>
    <w:rsid w:val="00902E04"/>
    <w:rsid w:val="00902F1B"/>
    <w:rsid w:val="0090391B"/>
    <w:rsid w:val="00905A48"/>
    <w:rsid w:val="009068EA"/>
    <w:rsid w:val="00907528"/>
    <w:rsid w:val="009078FB"/>
    <w:rsid w:val="00910192"/>
    <w:rsid w:val="00910418"/>
    <w:rsid w:val="0091100A"/>
    <w:rsid w:val="009125B6"/>
    <w:rsid w:val="00913735"/>
    <w:rsid w:val="00915777"/>
    <w:rsid w:val="00915A0E"/>
    <w:rsid w:val="00916633"/>
    <w:rsid w:val="00917251"/>
    <w:rsid w:val="00920C76"/>
    <w:rsid w:val="0092234C"/>
    <w:rsid w:val="00923438"/>
    <w:rsid w:val="00923FD5"/>
    <w:rsid w:val="009247C2"/>
    <w:rsid w:val="009264B7"/>
    <w:rsid w:val="00930244"/>
    <w:rsid w:val="009318BF"/>
    <w:rsid w:val="00932B21"/>
    <w:rsid w:val="009330EA"/>
    <w:rsid w:val="009333DF"/>
    <w:rsid w:val="009350DC"/>
    <w:rsid w:val="00935A83"/>
    <w:rsid w:val="0094281F"/>
    <w:rsid w:val="00942A16"/>
    <w:rsid w:val="00946B2B"/>
    <w:rsid w:val="00951BDD"/>
    <w:rsid w:val="009522C2"/>
    <w:rsid w:val="009528E9"/>
    <w:rsid w:val="00955AF5"/>
    <w:rsid w:val="00956785"/>
    <w:rsid w:val="00957B7E"/>
    <w:rsid w:val="00957DC6"/>
    <w:rsid w:val="00960261"/>
    <w:rsid w:val="00961851"/>
    <w:rsid w:val="00962300"/>
    <w:rsid w:val="009625FB"/>
    <w:rsid w:val="00964F20"/>
    <w:rsid w:val="009658C1"/>
    <w:rsid w:val="0096621A"/>
    <w:rsid w:val="00966A1F"/>
    <w:rsid w:val="00967891"/>
    <w:rsid w:val="009708DC"/>
    <w:rsid w:val="00970928"/>
    <w:rsid w:val="0097205E"/>
    <w:rsid w:val="0097263C"/>
    <w:rsid w:val="009737DE"/>
    <w:rsid w:val="00974180"/>
    <w:rsid w:val="00974E94"/>
    <w:rsid w:val="009752A2"/>
    <w:rsid w:val="00975D12"/>
    <w:rsid w:val="009763DE"/>
    <w:rsid w:val="00976D62"/>
    <w:rsid w:val="00976D78"/>
    <w:rsid w:val="00977628"/>
    <w:rsid w:val="009804F1"/>
    <w:rsid w:val="0098073A"/>
    <w:rsid w:val="009835D4"/>
    <w:rsid w:val="00985320"/>
    <w:rsid w:val="00986942"/>
    <w:rsid w:val="009877CE"/>
    <w:rsid w:val="00990AE1"/>
    <w:rsid w:val="009910DE"/>
    <w:rsid w:val="00991FDD"/>
    <w:rsid w:val="009927D1"/>
    <w:rsid w:val="00992931"/>
    <w:rsid w:val="0099416C"/>
    <w:rsid w:val="009946EE"/>
    <w:rsid w:val="009A6BC1"/>
    <w:rsid w:val="009A6D84"/>
    <w:rsid w:val="009A78AB"/>
    <w:rsid w:val="009A799C"/>
    <w:rsid w:val="009A7D82"/>
    <w:rsid w:val="009B085E"/>
    <w:rsid w:val="009B3ACF"/>
    <w:rsid w:val="009B4D83"/>
    <w:rsid w:val="009B6F85"/>
    <w:rsid w:val="009B7E8D"/>
    <w:rsid w:val="009C0B6A"/>
    <w:rsid w:val="009C1ABB"/>
    <w:rsid w:val="009C21ED"/>
    <w:rsid w:val="009C22E1"/>
    <w:rsid w:val="009C365B"/>
    <w:rsid w:val="009C3707"/>
    <w:rsid w:val="009C68B0"/>
    <w:rsid w:val="009C7864"/>
    <w:rsid w:val="009D0554"/>
    <w:rsid w:val="009D1853"/>
    <w:rsid w:val="009D3CFC"/>
    <w:rsid w:val="009D5E82"/>
    <w:rsid w:val="009D6786"/>
    <w:rsid w:val="009D6B97"/>
    <w:rsid w:val="009D6E96"/>
    <w:rsid w:val="009E06EB"/>
    <w:rsid w:val="009E2E85"/>
    <w:rsid w:val="009E4B7D"/>
    <w:rsid w:val="009E4B80"/>
    <w:rsid w:val="009E512B"/>
    <w:rsid w:val="009E5E6E"/>
    <w:rsid w:val="009E6806"/>
    <w:rsid w:val="009E7650"/>
    <w:rsid w:val="009F08A3"/>
    <w:rsid w:val="009F25C6"/>
    <w:rsid w:val="009F3ED3"/>
    <w:rsid w:val="009F4D2D"/>
    <w:rsid w:val="009F6F5F"/>
    <w:rsid w:val="00A0081C"/>
    <w:rsid w:val="00A04139"/>
    <w:rsid w:val="00A100C1"/>
    <w:rsid w:val="00A106FD"/>
    <w:rsid w:val="00A11AF6"/>
    <w:rsid w:val="00A1293C"/>
    <w:rsid w:val="00A12E29"/>
    <w:rsid w:val="00A142BD"/>
    <w:rsid w:val="00A16962"/>
    <w:rsid w:val="00A210AD"/>
    <w:rsid w:val="00A22691"/>
    <w:rsid w:val="00A2466A"/>
    <w:rsid w:val="00A26086"/>
    <w:rsid w:val="00A27A7C"/>
    <w:rsid w:val="00A31CB3"/>
    <w:rsid w:val="00A31E63"/>
    <w:rsid w:val="00A323C5"/>
    <w:rsid w:val="00A33F32"/>
    <w:rsid w:val="00A346A7"/>
    <w:rsid w:val="00A35699"/>
    <w:rsid w:val="00A357DB"/>
    <w:rsid w:val="00A36A03"/>
    <w:rsid w:val="00A36B50"/>
    <w:rsid w:val="00A40881"/>
    <w:rsid w:val="00A41BC3"/>
    <w:rsid w:val="00A42CAD"/>
    <w:rsid w:val="00A431E6"/>
    <w:rsid w:val="00A43DDB"/>
    <w:rsid w:val="00A457E6"/>
    <w:rsid w:val="00A46334"/>
    <w:rsid w:val="00A504DD"/>
    <w:rsid w:val="00A50D82"/>
    <w:rsid w:val="00A51665"/>
    <w:rsid w:val="00A5249C"/>
    <w:rsid w:val="00A52B65"/>
    <w:rsid w:val="00A5433F"/>
    <w:rsid w:val="00A54F53"/>
    <w:rsid w:val="00A552EA"/>
    <w:rsid w:val="00A570F2"/>
    <w:rsid w:val="00A62E9D"/>
    <w:rsid w:val="00A6458D"/>
    <w:rsid w:val="00A650EC"/>
    <w:rsid w:val="00A672B6"/>
    <w:rsid w:val="00A70B00"/>
    <w:rsid w:val="00A72C72"/>
    <w:rsid w:val="00A74919"/>
    <w:rsid w:val="00A757D5"/>
    <w:rsid w:val="00A7594F"/>
    <w:rsid w:val="00A75C35"/>
    <w:rsid w:val="00A76087"/>
    <w:rsid w:val="00A7756E"/>
    <w:rsid w:val="00A77A1D"/>
    <w:rsid w:val="00A8497A"/>
    <w:rsid w:val="00A85C74"/>
    <w:rsid w:val="00A85EB7"/>
    <w:rsid w:val="00A8658F"/>
    <w:rsid w:val="00A86E96"/>
    <w:rsid w:val="00A90148"/>
    <w:rsid w:val="00A91C44"/>
    <w:rsid w:val="00A9404A"/>
    <w:rsid w:val="00A94C5D"/>
    <w:rsid w:val="00A95922"/>
    <w:rsid w:val="00A96F43"/>
    <w:rsid w:val="00A97E6B"/>
    <w:rsid w:val="00AA00E6"/>
    <w:rsid w:val="00AA095E"/>
    <w:rsid w:val="00AA326C"/>
    <w:rsid w:val="00AA3473"/>
    <w:rsid w:val="00AA3F4E"/>
    <w:rsid w:val="00AA4698"/>
    <w:rsid w:val="00AA47EF"/>
    <w:rsid w:val="00AA59BE"/>
    <w:rsid w:val="00AB17A9"/>
    <w:rsid w:val="00AB1EFB"/>
    <w:rsid w:val="00AB4C6A"/>
    <w:rsid w:val="00AB5087"/>
    <w:rsid w:val="00AB5AD8"/>
    <w:rsid w:val="00AB5BD2"/>
    <w:rsid w:val="00AB7D05"/>
    <w:rsid w:val="00AC0C6C"/>
    <w:rsid w:val="00AC1558"/>
    <w:rsid w:val="00AC1D17"/>
    <w:rsid w:val="00AC30D4"/>
    <w:rsid w:val="00AC49DC"/>
    <w:rsid w:val="00AC4D34"/>
    <w:rsid w:val="00AC501C"/>
    <w:rsid w:val="00AD0743"/>
    <w:rsid w:val="00AD0E02"/>
    <w:rsid w:val="00AD0F46"/>
    <w:rsid w:val="00AD22DF"/>
    <w:rsid w:val="00AD4566"/>
    <w:rsid w:val="00AD54A1"/>
    <w:rsid w:val="00AD6B91"/>
    <w:rsid w:val="00AD7D05"/>
    <w:rsid w:val="00AE1AB2"/>
    <w:rsid w:val="00AE1D06"/>
    <w:rsid w:val="00AE1FC6"/>
    <w:rsid w:val="00AE37BE"/>
    <w:rsid w:val="00AE56C0"/>
    <w:rsid w:val="00AE683F"/>
    <w:rsid w:val="00AE6CD8"/>
    <w:rsid w:val="00AE75D2"/>
    <w:rsid w:val="00AE7B01"/>
    <w:rsid w:val="00AF0193"/>
    <w:rsid w:val="00AF1999"/>
    <w:rsid w:val="00AF6D9C"/>
    <w:rsid w:val="00AF7C41"/>
    <w:rsid w:val="00B024CB"/>
    <w:rsid w:val="00B0635E"/>
    <w:rsid w:val="00B0654F"/>
    <w:rsid w:val="00B06A8A"/>
    <w:rsid w:val="00B06CF0"/>
    <w:rsid w:val="00B07FD6"/>
    <w:rsid w:val="00B10010"/>
    <w:rsid w:val="00B12DEE"/>
    <w:rsid w:val="00B12FE7"/>
    <w:rsid w:val="00B13B2D"/>
    <w:rsid w:val="00B14E8F"/>
    <w:rsid w:val="00B17987"/>
    <w:rsid w:val="00B2021A"/>
    <w:rsid w:val="00B20E74"/>
    <w:rsid w:val="00B214F9"/>
    <w:rsid w:val="00B21830"/>
    <w:rsid w:val="00B2199C"/>
    <w:rsid w:val="00B2238B"/>
    <w:rsid w:val="00B23A37"/>
    <w:rsid w:val="00B23CEB"/>
    <w:rsid w:val="00B24DA1"/>
    <w:rsid w:val="00B266F6"/>
    <w:rsid w:val="00B268FC"/>
    <w:rsid w:val="00B27664"/>
    <w:rsid w:val="00B30AD0"/>
    <w:rsid w:val="00B31216"/>
    <w:rsid w:val="00B33947"/>
    <w:rsid w:val="00B376C6"/>
    <w:rsid w:val="00B4060A"/>
    <w:rsid w:val="00B40BD2"/>
    <w:rsid w:val="00B4139E"/>
    <w:rsid w:val="00B41E8A"/>
    <w:rsid w:val="00B42876"/>
    <w:rsid w:val="00B42DE8"/>
    <w:rsid w:val="00B441EE"/>
    <w:rsid w:val="00B45E75"/>
    <w:rsid w:val="00B46EE0"/>
    <w:rsid w:val="00B511A6"/>
    <w:rsid w:val="00B51EB8"/>
    <w:rsid w:val="00B534FF"/>
    <w:rsid w:val="00B554A5"/>
    <w:rsid w:val="00B56385"/>
    <w:rsid w:val="00B57CF4"/>
    <w:rsid w:val="00B57D92"/>
    <w:rsid w:val="00B57F8F"/>
    <w:rsid w:val="00B623AC"/>
    <w:rsid w:val="00B63569"/>
    <w:rsid w:val="00B63968"/>
    <w:rsid w:val="00B64026"/>
    <w:rsid w:val="00B641AC"/>
    <w:rsid w:val="00B6489E"/>
    <w:rsid w:val="00B66E96"/>
    <w:rsid w:val="00B7259D"/>
    <w:rsid w:val="00B735E0"/>
    <w:rsid w:val="00B77854"/>
    <w:rsid w:val="00B778E5"/>
    <w:rsid w:val="00B779DA"/>
    <w:rsid w:val="00B80A98"/>
    <w:rsid w:val="00B81906"/>
    <w:rsid w:val="00B8266D"/>
    <w:rsid w:val="00B8314D"/>
    <w:rsid w:val="00B83923"/>
    <w:rsid w:val="00B84119"/>
    <w:rsid w:val="00B8451E"/>
    <w:rsid w:val="00B87116"/>
    <w:rsid w:val="00B90A80"/>
    <w:rsid w:val="00B91AC8"/>
    <w:rsid w:val="00B93A2C"/>
    <w:rsid w:val="00B9469D"/>
    <w:rsid w:val="00B948D9"/>
    <w:rsid w:val="00B94C2F"/>
    <w:rsid w:val="00B95C1D"/>
    <w:rsid w:val="00B97110"/>
    <w:rsid w:val="00BA0845"/>
    <w:rsid w:val="00BA13A3"/>
    <w:rsid w:val="00BA19FD"/>
    <w:rsid w:val="00BA4563"/>
    <w:rsid w:val="00BA4592"/>
    <w:rsid w:val="00BB16A1"/>
    <w:rsid w:val="00BB1FB9"/>
    <w:rsid w:val="00BB4ABB"/>
    <w:rsid w:val="00BB6A46"/>
    <w:rsid w:val="00BB7A75"/>
    <w:rsid w:val="00BC0975"/>
    <w:rsid w:val="00BC0C47"/>
    <w:rsid w:val="00BC24CC"/>
    <w:rsid w:val="00BC6F2D"/>
    <w:rsid w:val="00BC724E"/>
    <w:rsid w:val="00BD092E"/>
    <w:rsid w:val="00BD12B1"/>
    <w:rsid w:val="00BD224B"/>
    <w:rsid w:val="00BD239E"/>
    <w:rsid w:val="00BD67F6"/>
    <w:rsid w:val="00BE1B74"/>
    <w:rsid w:val="00BE561E"/>
    <w:rsid w:val="00BE5ABA"/>
    <w:rsid w:val="00BE75BE"/>
    <w:rsid w:val="00BF0200"/>
    <w:rsid w:val="00BF0D4D"/>
    <w:rsid w:val="00BF34FE"/>
    <w:rsid w:val="00BF3620"/>
    <w:rsid w:val="00BF461A"/>
    <w:rsid w:val="00BF4E49"/>
    <w:rsid w:val="00BF60FE"/>
    <w:rsid w:val="00BF6A76"/>
    <w:rsid w:val="00BF7D11"/>
    <w:rsid w:val="00C0067D"/>
    <w:rsid w:val="00C026CD"/>
    <w:rsid w:val="00C05733"/>
    <w:rsid w:val="00C05F64"/>
    <w:rsid w:val="00C06ADA"/>
    <w:rsid w:val="00C10022"/>
    <w:rsid w:val="00C112D0"/>
    <w:rsid w:val="00C119B1"/>
    <w:rsid w:val="00C15066"/>
    <w:rsid w:val="00C161B6"/>
    <w:rsid w:val="00C16902"/>
    <w:rsid w:val="00C1700A"/>
    <w:rsid w:val="00C17392"/>
    <w:rsid w:val="00C17848"/>
    <w:rsid w:val="00C2063B"/>
    <w:rsid w:val="00C20880"/>
    <w:rsid w:val="00C20C7A"/>
    <w:rsid w:val="00C22DC8"/>
    <w:rsid w:val="00C22E62"/>
    <w:rsid w:val="00C23568"/>
    <w:rsid w:val="00C255FF"/>
    <w:rsid w:val="00C26E34"/>
    <w:rsid w:val="00C32A26"/>
    <w:rsid w:val="00C35A74"/>
    <w:rsid w:val="00C35B96"/>
    <w:rsid w:val="00C35E5E"/>
    <w:rsid w:val="00C418D0"/>
    <w:rsid w:val="00C41CEB"/>
    <w:rsid w:val="00C4340E"/>
    <w:rsid w:val="00C43FA2"/>
    <w:rsid w:val="00C4428B"/>
    <w:rsid w:val="00C446D0"/>
    <w:rsid w:val="00C453F7"/>
    <w:rsid w:val="00C46B70"/>
    <w:rsid w:val="00C50C76"/>
    <w:rsid w:val="00C5239A"/>
    <w:rsid w:val="00C52552"/>
    <w:rsid w:val="00C529AB"/>
    <w:rsid w:val="00C52EE9"/>
    <w:rsid w:val="00C55A29"/>
    <w:rsid w:val="00C56088"/>
    <w:rsid w:val="00C6040C"/>
    <w:rsid w:val="00C605D2"/>
    <w:rsid w:val="00C6087A"/>
    <w:rsid w:val="00C60D64"/>
    <w:rsid w:val="00C612E3"/>
    <w:rsid w:val="00C613D8"/>
    <w:rsid w:val="00C61530"/>
    <w:rsid w:val="00C651BB"/>
    <w:rsid w:val="00C655A9"/>
    <w:rsid w:val="00C67177"/>
    <w:rsid w:val="00C67220"/>
    <w:rsid w:val="00C672F1"/>
    <w:rsid w:val="00C67445"/>
    <w:rsid w:val="00C707F1"/>
    <w:rsid w:val="00C70BF1"/>
    <w:rsid w:val="00C711EA"/>
    <w:rsid w:val="00C7254D"/>
    <w:rsid w:val="00C7358C"/>
    <w:rsid w:val="00C75751"/>
    <w:rsid w:val="00C766C3"/>
    <w:rsid w:val="00C80E6B"/>
    <w:rsid w:val="00C81029"/>
    <w:rsid w:val="00C830E5"/>
    <w:rsid w:val="00C844C1"/>
    <w:rsid w:val="00C84BE7"/>
    <w:rsid w:val="00C86420"/>
    <w:rsid w:val="00C86CB5"/>
    <w:rsid w:val="00C86EB5"/>
    <w:rsid w:val="00C86F79"/>
    <w:rsid w:val="00C879C3"/>
    <w:rsid w:val="00C90D91"/>
    <w:rsid w:val="00C912BD"/>
    <w:rsid w:val="00C9142E"/>
    <w:rsid w:val="00C91BEB"/>
    <w:rsid w:val="00C91DDF"/>
    <w:rsid w:val="00C93416"/>
    <w:rsid w:val="00C93F0A"/>
    <w:rsid w:val="00C967AC"/>
    <w:rsid w:val="00CA2B46"/>
    <w:rsid w:val="00CA2C1F"/>
    <w:rsid w:val="00CA2EC8"/>
    <w:rsid w:val="00CA53C7"/>
    <w:rsid w:val="00CA59E8"/>
    <w:rsid w:val="00CA7A5B"/>
    <w:rsid w:val="00CB0223"/>
    <w:rsid w:val="00CB0B54"/>
    <w:rsid w:val="00CB0BE8"/>
    <w:rsid w:val="00CB0C70"/>
    <w:rsid w:val="00CB148B"/>
    <w:rsid w:val="00CB294D"/>
    <w:rsid w:val="00CB3A3F"/>
    <w:rsid w:val="00CB3DC6"/>
    <w:rsid w:val="00CB565C"/>
    <w:rsid w:val="00CB5E3E"/>
    <w:rsid w:val="00CB66F7"/>
    <w:rsid w:val="00CB727F"/>
    <w:rsid w:val="00CC0131"/>
    <w:rsid w:val="00CC0B12"/>
    <w:rsid w:val="00CC0BD4"/>
    <w:rsid w:val="00CC593B"/>
    <w:rsid w:val="00CC650F"/>
    <w:rsid w:val="00CC7EDC"/>
    <w:rsid w:val="00CD1429"/>
    <w:rsid w:val="00CD2D38"/>
    <w:rsid w:val="00CD42F5"/>
    <w:rsid w:val="00CD4676"/>
    <w:rsid w:val="00CD5CC8"/>
    <w:rsid w:val="00CD79E4"/>
    <w:rsid w:val="00CE09DE"/>
    <w:rsid w:val="00CE0A50"/>
    <w:rsid w:val="00CE101E"/>
    <w:rsid w:val="00CE1345"/>
    <w:rsid w:val="00CE413A"/>
    <w:rsid w:val="00CE413C"/>
    <w:rsid w:val="00CE47BA"/>
    <w:rsid w:val="00CE7E89"/>
    <w:rsid w:val="00CF239A"/>
    <w:rsid w:val="00CF329B"/>
    <w:rsid w:val="00CF3534"/>
    <w:rsid w:val="00CF5E3B"/>
    <w:rsid w:val="00CF611A"/>
    <w:rsid w:val="00CF6B30"/>
    <w:rsid w:val="00CF72EC"/>
    <w:rsid w:val="00CF742C"/>
    <w:rsid w:val="00D01CAF"/>
    <w:rsid w:val="00D021AD"/>
    <w:rsid w:val="00D04585"/>
    <w:rsid w:val="00D05A10"/>
    <w:rsid w:val="00D1425F"/>
    <w:rsid w:val="00D14C14"/>
    <w:rsid w:val="00D15DB5"/>
    <w:rsid w:val="00D15F0D"/>
    <w:rsid w:val="00D17AAE"/>
    <w:rsid w:val="00D2219B"/>
    <w:rsid w:val="00D22D57"/>
    <w:rsid w:val="00D24DDD"/>
    <w:rsid w:val="00D27383"/>
    <w:rsid w:val="00D34C26"/>
    <w:rsid w:val="00D3591E"/>
    <w:rsid w:val="00D36AC2"/>
    <w:rsid w:val="00D36C34"/>
    <w:rsid w:val="00D377AE"/>
    <w:rsid w:val="00D41E48"/>
    <w:rsid w:val="00D431B0"/>
    <w:rsid w:val="00D447ED"/>
    <w:rsid w:val="00D46582"/>
    <w:rsid w:val="00D47542"/>
    <w:rsid w:val="00D510F5"/>
    <w:rsid w:val="00D54323"/>
    <w:rsid w:val="00D55C2D"/>
    <w:rsid w:val="00D572A3"/>
    <w:rsid w:val="00D57A18"/>
    <w:rsid w:val="00D60315"/>
    <w:rsid w:val="00D60FE5"/>
    <w:rsid w:val="00D6113A"/>
    <w:rsid w:val="00D63BBD"/>
    <w:rsid w:val="00D6586C"/>
    <w:rsid w:val="00D65940"/>
    <w:rsid w:val="00D66652"/>
    <w:rsid w:val="00D70714"/>
    <w:rsid w:val="00D70F0D"/>
    <w:rsid w:val="00D72B74"/>
    <w:rsid w:val="00D803DC"/>
    <w:rsid w:val="00D80870"/>
    <w:rsid w:val="00D8163D"/>
    <w:rsid w:val="00D8212D"/>
    <w:rsid w:val="00D847B6"/>
    <w:rsid w:val="00D84EDE"/>
    <w:rsid w:val="00D86CE9"/>
    <w:rsid w:val="00D8708F"/>
    <w:rsid w:val="00D95AB1"/>
    <w:rsid w:val="00D95CCA"/>
    <w:rsid w:val="00DA1AED"/>
    <w:rsid w:val="00DA325C"/>
    <w:rsid w:val="00DA3C37"/>
    <w:rsid w:val="00DA47D5"/>
    <w:rsid w:val="00DA53B0"/>
    <w:rsid w:val="00DA5BD1"/>
    <w:rsid w:val="00DA5F26"/>
    <w:rsid w:val="00DB0CBB"/>
    <w:rsid w:val="00DB13D3"/>
    <w:rsid w:val="00DB16AF"/>
    <w:rsid w:val="00DB19B9"/>
    <w:rsid w:val="00DB248C"/>
    <w:rsid w:val="00DB3051"/>
    <w:rsid w:val="00DB3BA5"/>
    <w:rsid w:val="00DB451B"/>
    <w:rsid w:val="00DB5645"/>
    <w:rsid w:val="00DB5F78"/>
    <w:rsid w:val="00DB72C3"/>
    <w:rsid w:val="00DB785A"/>
    <w:rsid w:val="00DB7A87"/>
    <w:rsid w:val="00DB7F95"/>
    <w:rsid w:val="00DC093E"/>
    <w:rsid w:val="00DC0956"/>
    <w:rsid w:val="00DD0CA6"/>
    <w:rsid w:val="00DD1230"/>
    <w:rsid w:val="00DD201B"/>
    <w:rsid w:val="00DD371F"/>
    <w:rsid w:val="00DD4D5D"/>
    <w:rsid w:val="00DD51A4"/>
    <w:rsid w:val="00DD5BF9"/>
    <w:rsid w:val="00DD5ECB"/>
    <w:rsid w:val="00DD7338"/>
    <w:rsid w:val="00DE03B7"/>
    <w:rsid w:val="00DE10FB"/>
    <w:rsid w:val="00DE1411"/>
    <w:rsid w:val="00DE3328"/>
    <w:rsid w:val="00DE74DD"/>
    <w:rsid w:val="00DE766F"/>
    <w:rsid w:val="00DE7ADB"/>
    <w:rsid w:val="00DF3A2F"/>
    <w:rsid w:val="00DF51A9"/>
    <w:rsid w:val="00DF73A1"/>
    <w:rsid w:val="00E01E89"/>
    <w:rsid w:val="00E02CB6"/>
    <w:rsid w:val="00E03261"/>
    <w:rsid w:val="00E038E3"/>
    <w:rsid w:val="00E040B2"/>
    <w:rsid w:val="00E057CF"/>
    <w:rsid w:val="00E05845"/>
    <w:rsid w:val="00E05D38"/>
    <w:rsid w:val="00E07A14"/>
    <w:rsid w:val="00E1067A"/>
    <w:rsid w:val="00E10B34"/>
    <w:rsid w:val="00E10E75"/>
    <w:rsid w:val="00E131C6"/>
    <w:rsid w:val="00E13D7B"/>
    <w:rsid w:val="00E14C99"/>
    <w:rsid w:val="00E153A7"/>
    <w:rsid w:val="00E15A6A"/>
    <w:rsid w:val="00E16B87"/>
    <w:rsid w:val="00E16D88"/>
    <w:rsid w:val="00E16E8D"/>
    <w:rsid w:val="00E176EB"/>
    <w:rsid w:val="00E21DAB"/>
    <w:rsid w:val="00E227B2"/>
    <w:rsid w:val="00E2412C"/>
    <w:rsid w:val="00E25737"/>
    <w:rsid w:val="00E25E59"/>
    <w:rsid w:val="00E26296"/>
    <w:rsid w:val="00E30BEB"/>
    <w:rsid w:val="00E37945"/>
    <w:rsid w:val="00E40659"/>
    <w:rsid w:val="00E411FD"/>
    <w:rsid w:val="00E43342"/>
    <w:rsid w:val="00E4342C"/>
    <w:rsid w:val="00E441CC"/>
    <w:rsid w:val="00E451ED"/>
    <w:rsid w:val="00E46EC2"/>
    <w:rsid w:val="00E4758B"/>
    <w:rsid w:val="00E47773"/>
    <w:rsid w:val="00E479AE"/>
    <w:rsid w:val="00E618E3"/>
    <w:rsid w:val="00E63C8A"/>
    <w:rsid w:val="00E651A2"/>
    <w:rsid w:val="00E667B6"/>
    <w:rsid w:val="00E67226"/>
    <w:rsid w:val="00E679E8"/>
    <w:rsid w:val="00E71485"/>
    <w:rsid w:val="00E7151B"/>
    <w:rsid w:val="00E72C75"/>
    <w:rsid w:val="00E72FDB"/>
    <w:rsid w:val="00E737A9"/>
    <w:rsid w:val="00E73927"/>
    <w:rsid w:val="00E74517"/>
    <w:rsid w:val="00E75AFA"/>
    <w:rsid w:val="00E75F8E"/>
    <w:rsid w:val="00E76A5D"/>
    <w:rsid w:val="00E77103"/>
    <w:rsid w:val="00E804AB"/>
    <w:rsid w:val="00E811D9"/>
    <w:rsid w:val="00E81457"/>
    <w:rsid w:val="00E81B73"/>
    <w:rsid w:val="00E82F2D"/>
    <w:rsid w:val="00E84014"/>
    <w:rsid w:val="00E8434F"/>
    <w:rsid w:val="00E8557C"/>
    <w:rsid w:val="00E85605"/>
    <w:rsid w:val="00E85999"/>
    <w:rsid w:val="00E861B9"/>
    <w:rsid w:val="00E86E38"/>
    <w:rsid w:val="00E87837"/>
    <w:rsid w:val="00E879E8"/>
    <w:rsid w:val="00E87CAE"/>
    <w:rsid w:val="00E92CEF"/>
    <w:rsid w:val="00E93A4C"/>
    <w:rsid w:val="00E95C7E"/>
    <w:rsid w:val="00E95EB6"/>
    <w:rsid w:val="00E96455"/>
    <w:rsid w:val="00E96B9F"/>
    <w:rsid w:val="00EA0BD8"/>
    <w:rsid w:val="00EA1853"/>
    <w:rsid w:val="00EA22B4"/>
    <w:rsid w:val="00EA2899"/>
    <w:rsid w:val="00EA2C06"/>
    <w:rsid w:val="00EA312F"/>
    <w:rsid w:val="00EA6503"/>
    <w:rsid w:val="00EA7A9D"/>
    <w:rsid w:val="00EB02A5"/>
    <w:rsid w:val="00EB1E6D"/>
    <w:rsid w:val="00EB2237"/>
    <w:rsid w:val="00EB246F"/>
    <w:rsid w:val="00EB2C12"/>
    <w:rsid w:val="00EB3C3B"/>
    <w:rsid w:val="00EB48F2"/>
    <w:rsid w:val="00EB5518"/>
    <w:rsid w:val="00EB5AC7"/>
    <w:rsid w:val="00EB6680"/>
    <w:rsid w:val="00EB6B19"/>
    <w:rsid w:val="00EC2001"/>
    <w:rsid w:val="00EC339F"/>
    <w:rsid w:val="00EC347A"/>
    <w:rsid w:val="00EC575A"/>
    <w:rsid w:val="00ED54D4"/>
    <w:rsid w:val="00ED5BFE"/>
    <w:rsid w:val="00ED6D87"/>
    <w:rsid w:val="00ED79C8"/>
    <w:rsid w:val="00EE01D5"/>
    <w:rsid w:val="00EE218F"/>
    <w:rsid w:val="00EE3D21"/>
    <w:rsid w:val="00EE3D7C"/>
    <w:rsid w:val="00EE5A0B"/>
    <w:rsid w:val="00EE65C8"/>
    <w:rsid w:val="00EE6B42"/>
    <w:rsid w:val="00EE6F8E"/>
    <w:rsid w:val="00EF15ED"/>
    <w:rsid w:val="00EF30D1"/>
    <w:rsid w:val="00EF3229"/>
    <w:rsid w:val="00EF325D"/>
    <w:rsid w:val="00EF37B9"/>
    <w:rsid w:val="00F02420"/>
    <w:rsid w:val="00F04BF0"/>
    <w:rsid w:val="00F04FAA"/>
    <w:rsid w:val="00F063FF"/>
    <w:rsid w:val="00F064EA"/>
    <w:rsid w:val="00F06AC5"/>
    <w:rsid w:val="00F06BA1"/>
    <w:rsid w:val="00F10109"/>
    <w:rsid w:val="00F102AE"/>
    <w:rsid w:val="00F1164D"/>
    <w:rsid w:val="00F11DEE"/>
    <w:rsid w:val="00F133E7"/>
    <w:rsid w:val="00F143DD"/>
    <w:rsid w:val="00F149EE"/>
    <w:rsid w:val="00F14BC5"/>
    <w:rsid w:val="00F15040"/>
    <w:rsid w:val="00F15618"/>
    <w:rsid w:val="00F16748"/>
    <w:rsid w:val="00F173E2"/>
    <w:rsid w:val="00F20228"/>
    <w:rsid w:val="00F2068F"/>
    <w:rsid w:val="00F21BF8"/>
    <w:rsid w:val="00F23204"/>
    <w:rsid w:val="00F238E5"/>
    <w:rsid w:val="00F248DE"/>
    <w:rsid w:val="00F24A87"/>
    <w:rsid w:val="00F25D7A"/>
    <w:rsid w:val="00F27592"/>
    <w:rsid w:val="00F2794F"/>
    <w:rsid w:val="00F305E9"/>
    <w:rsid w:val="00F30D52"/>
    <w:rsid w:val="00F326CB"/>
    <w:rsid w:val="00F335D5"/>
    <w:rsid w:val="00F34B24"/>
    <w:rsid w:val="00F35670"/>
    <w:rsid w:val="00F363D6"/>
    <w:rsid w:val="00F36FE6"/>
    <w:rsid w:val="00F37E5E"/>
    <w:rsid w:val="00F412B3"/>
    <w:rsid w:val="00F423EC"/>
    <w:rsid w:val="00F42948"/>
    <w:rsid w:val="00F43436"/>
    <w:rsid w:val="00F44020"/>
    <w:rsid w:val="00F440C3"/>
    <w:rsid w:val="00F44BD0"/>
    <w:rsid w:val="00F45614"/>
    <w:rsid w:val="00F4652E"/>
    <w:rsid w:val="00F46809"/>
    <w:rsid w:val="00F5012D"/>
    <w:rsid w:val="00F5021F"/>
    <w:rsid w:val="00F536E2"/>
    <w:rsid w:val="00F5422A"/>
    <w:rsid w:val="00F60FD6"/>
    <w:rsid w:val="00F65BF0"/>
    <w:rsid w:val="00F66B3E"/>
    <w:rsid w:val="00F67255"/>
    <w:rsid w:val="00F70154"/>
    <w:rsid w:val="00F709CB"/>
    <w:rsid w:val="00F70CC8"/>
    <w:rsid w:val="00F716C1"/>
    <w:rsid w:val="00F71F57"/>
    <w:rsid w:val="00F72225"/>
    <w:rsid w:val="00F73D2C"/>
    <w:rsid w:val="00F75603"/>
    <w:rsid w:val="00F7680F"/>
    <w:rsid w:val="00F76899"/>
    <w:rsid w:val="00F76ACB"/>
    <w:rsid w:val="00F76D90"/>
    <w:rsid w:val="00F775EB"/>
    <w:rsid w:val="00F779B6"/>
    <w:rsid w:val="00F801C9"/>
    <w:rsid w:val="00F83715"/>
    <w:rsid w:val="00F842C1"/>
    <w:rsid w:val="00F84A9D"/>
    <w:rsid w:val="00F86F49"/>
    <w:rsid w:val="00F870AC"/>
    <w:rsid w:val="00F904FB"/>
    <w:rsid w:val="00F94A12"/>
    <w:rsid w:val="00F955F4"/>
    <w:rsid w:val="00F9682F"/>
    <w:rsid w:val="00F970A8"/>
    <w:rsid w:val="00F97477"/>
    <w:rsid w:val="00FA08D3"/>
    <w:rsid w:val="00FA0BDA"/>
    <w:rsid w:val="00FA31A7"/>
    <w:rsid w:val="00FA33B5"/>
    <w:rsid w:val="00FA4206"/>
    <w:rsid w:val="00FA4EB9"/>
    <w:rsid w:val="00FA5DBC"/>
    <w:rsid w:val="00FA6369"/>
    <w:rsid w:val="00FA77E7"/>
    <w:rsid w:val="00FA79C5"/>
    <w:rsid w:val="00FA7E1C"/>
    <w:rsid w:val="00FA7EDB"/>
    <w:rsid w:val="00FB0E52"/>
    <w:rsid w:val="00FB4048"/>
    <w:rsid w:val="00FB58D2"/>
    <w:rsid w:val="00FC1DF9"/>
    <w:rsid w:val="00FC2470"/>
    <w:rsid w:val="00FC35CE"/>
    <w:rsid w:val="00FC3B59"/>
    <w:rsid w:val="00FC43FC"/>
    <w:rsid w:val="00FC5257"/>
    <w:rsid w:val="00FC5E9E"/>
    <w:rsid w:val="00FC6139"/>
    <w:rsid w:val="00FC6A50"/>
    <w:rsid w:val="00FC6F9B"/>
    <w:rsid w:val="00FD12DA"/>
    <w:rsid w:val="00FD6F54"/>
    <w:rsid w:val="00FD7910"/>
    <w:rsid w:val="00FD7DA1"/>
    <w:rsid w:val="00FE3033"/>
    <w:rsid w:val="00FE33D9"/>
    <w:rsid w:val="00FE51CD"/>
    <w:rsid w:val="00FE6449"/>
    <w:rsid w:val="00FF5DE0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51670-64B5-4D04-B6B3-4C0CE593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5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appan</dc:creator>
  <cp:keywords/>
  <dc:description/>
  <cp:lastModifiedBy>Rachael Lappan</cp:lastModifiedBy>
  <cp:revision>53</cp:revision>
  <dcterms:created xsi:type="dcterms:W3CDTF">2017-04-21T03:06:00Z</dcterms:created>
  <dcterms:modified xsi:type="dcterms:W3CDTF">2017-06-05T09:30:00Z</dcterms:modified>
</cp:coreProperties>
</file>